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DC414" w14:textId="2F364333" w:rsidR="00E419DC" w:rsidRPr="001325EF" w:rsidRDefault="00C43ECC" w:rsidP="006C4591">
      <w:pPr>
        <w:pStyle w:val="TtuloTabelas"/>
        <w:numPr>
          <w:ilvl w:val="0"/>
          <w:numId w:val="0"/>
        </w:numPr>
        <w:spacing w:before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325E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</w:t>
      </w:r>
      <w:r w:rsidR="00E419DC" w:rsidRPr="001325E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aterial</w:t>
      </w:r>
    </w:p>
    <w:p w14:paraId="62B521C7" w14:textId="1EA1BADC" w:rsidR="0015108E" w:rsidRPr="001325EF" w:rsidRDefault="00B94E10" w:rsidP="006C4591">
      <w:pPr>
        <w:spacing w:after="12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eastAsia="pt-BR"/>
        </w:rPr>
      </w:pPr>
      <w:r w:rsidRPr="00B94E10">
        <w:rPr>
          <w:rFonts w:ascii="Times New Roman" w:hAnsi="Times New Roman" w:cs="Times New Roman"/>
          <w:i/>
          <w:iCs/>
          <w:sz w:val="20"/>
          <w:szCs w:val="20"/>
          <w:lang w:eastAsia="pt-BR"/>
        </w:rPr>
        <w:t xml:space="preserve">Nutrient </w:t>
      </w:r>
      <w:r>
        <w:rPr>
          <w:rFonts w:ascii="Times New Roman" w:hAnsi="Times New Roman" w:cs="Times New Roman"/>
          <w:i/>
          <w:iCs/>
          <w:sz w:val="20"/>
          <w:szCs w:val="20"/>
          <w:lang w:eastAsia="pt-BR"/>
        </w:rPr>
        <w:t>s</w:t>
      </w:r>
      <w:r w:rsidRPr="00B94E10">
        <w:rPr>
          <w:rFonts w:ascii="Times New Roman" w:hAnsi="Times New Roman" w:cs="Times New Roman"/>
          <w:i/>
          <w:iCs/>
          <w:sz w:val="20"/>
          <w:szCs w:val="20"/>
          <w:lang w:eastAsia="pt-BR"/>
        </w:rPr>
        <w:t xml:space="preserve">olution </w:t>
      </w:r>
      <w:r>
        <w:rPr>
          <w:rFonts w:ascii="Times New Roman" w:hAnsi="Times New Roman" w:cs="Times New Roman"/>
          <w:i/>
          <w:iCs/>
          <w:sz w:val="20"/>
          <w:szCs w:val="20"/>
          <w:lang w:eastAsia="pt-BR"/>
        </w:rPr>
        <w:t>c</w:t>
      </w:r>
      <w:r w:rsidRPr="00B94E10">
        <w:rPr>
          <w:rFonts w:ascii="Times New Roman" w:hAnsi="Times New Roman" w:cs="Times New Roman"/>
          <w:i/>
          <w:iCs/>
          <w:sz w:val="20"/>
          <w:szCs w:val="20"/>
          <w:lang w:eastAsia="pt-BR"/>
        </w:rPr>
        <w:t xml:space="preserve">omposition and </w:t>
      </w:r>
      <w:r>
        <w:rPr>
          <w:rFonts w:ascii="Times New Roman" w:hAnsi="Times New Roman" w:cs="Times New Roman"/>
          <w:i/>
          <w:iCs/>
          <w:sz w:val="20"/>
          <w:szCs w:val="20"/>
          <w:lang w:eastAsia="pt-BR"/>
        </w:rPr>
        <w:t>a</w:t>
      </w:r>
      <w:r w:rsidRPr="00B94E10">
        <w:rPr>
          <w:rFonts w:ascii="Times New Roman" w:hAnsi="Times New Roman" w:cs="Times New Roman"/>
          <w:i/>
          <w:iCs/>
          <w:sz w:val="20"/>
          <w:szCs w:val="20"/>
          <w:lang w:eastAsia="pt-BR"/>
        </w:rPr>
        <w:t xml:space="preserve">pplied </w:t>
      </w:r>
      <w:r>
        <w:rPr>
          <w:rFonts w:ascii="Times New Roman" w:hAnsi="Times New Roman" w:cs="Times New Roman"/>
          <w:i/>
          <w:iCs/>
          <w:sz w:val="20"/>
          <w:szCs w:val="20"/>
          <w:lang w:eastAsia="pt-BR"/>
        </w:rPr>
        <w:t>q</w:t>
      </w:r>
      <w:r w:rsidRPr="00B94E10">
        <w:rPr>
          <w:rFonts w:ascii="Times New Roman" w:hAnsi="Times New Roman" w:cs="Times New Roman"/>
          <w:i/>
          <w:iCs/>
          <w:sz w:val="20"/>
          <w:szCs w:val="20"/>
          <w:lang w:eastAsia="pt-BR"/>
        </w:rPr>
        <w:t>uantities</w:t>
      </w:r>
    </w:p>
    <w:p w14:paraId="392AABB1" w14:textId="1EB6EEED" w:rsidR="00226640" w:rsidRPr="001325EF" w:rsidRDefault="00226640" w:rsidP="00CB7BD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eastAsia="pt-BR"/>
        </w:rPr>
      </w:pPr>
      <w:r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The nutrient solution was prepared </w:t>
      </w:r>
      <w:r w:rsidR="004D38AF" w:rsidRPr="001325EF">
        <w:rPr>
          <w:rFonts w:ascii="Times New Roman" w:hAnsi="Times New Roman" w:cs="Times New Roman"/>
          <w:sz w:val="20"/>
          <w:szCs w:val="20"/>
          <w:lang w:eastAsia="pt-BR"/>
        </w:rPr>
        <w:t>following</w:t>
      </w:r>
      <w:r w:rsidR="0015108E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Hoagland and Arnon’s </w:t>
      </w:r>
      <w:r w:rsidR="004D38AF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formulation 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to </w:t>
      </w:r>
      <w:r w:rsidR="004D38AF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ensure 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a balanced supply of macro and micronutrients</w:t>
      </w:r>
      <w:r w:rsidR="0015108E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(Table S1)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. </w:t>
      </w:r>
      <w:r w:rsidR="004D38AF" w:rsidRPr="001325EF">
        <w:rPr>
          <w:rFonts w:ascii="Times New Roman" w:hAnsi="Times New Roman" w:cs="Times New Roman"/>
          <w:sz w:val="20"/>
          <w:szCs w:val="20"/>
          <w:lang w:eastAsia="pt-BR"/>
        </w:rPr>
        <w:t>A</w:t>
      </w:r>
      <w:r w:rsidR="006031DE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t 100% ionic strength </w:t>
      </w:r>
      <w:r w:rsidR="004D38AF" w:rsidRPr="001325EF">
        <w:rPr>
          <w:rFonts w:ascii="Times New Roman" w:hAnsi="Times New Roman" w:cs="Times New Roman"/>
          <w:sz w:val="20"/>
          <w:szCs w:val="20"/>
          <w:lang w:eastAsia="pt-BR"/>
        </w:rPr>
        <w:t>(applied from 7 days after transplanting onward)</w:t>
      </w:r>
      <w:r w:rsidR="006031DE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, </w:t>
      </w:r>
      <w:r w:rsidR="004D38AF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the </w:t>
      </w:r>
      <w:r w:rsidR="006031DE" w:rsidRPr="001325EF">
        <w:rPr>
          <w:rFonts w:ascii="Times New Roman" w:hAnsi="Times New Roman" w:cs="Times New Roman"/>
          <w:sz w:val="20"/>
          <w:szCs w:val="20"/>
          <w:lang w:eastAsia="pt-BR"/>
        </w:rPr>
        <w:t>m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acronutrient concentrations</w:t>
      </w:r>
      <w:r w:rsidR="0015108E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were maintained at 15.0 mmol L</w:t>
      </w:r>
      <w:r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N (210 mg L</w:t>
      </w:r>
      <w:r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), 1.0 mmol L</w:t>
      </w:r>
      <w:r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P (31 mg L</w:t>
      </w:r>
      <w:r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), 8.0 mmol L</w:t>
      </w:r>
      <w:r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K (313 mg L</w:t>
      </w:r>
      <w:r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), 5.0 mmol L</w:t>
      </w:r>
      <w:r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Ca (200 mg L</w:t>
      </w:r>
      <w:r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), </w:t>
      </w:r>
      <w:r w:rsidR="00B213C1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and 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2.0 mmol L</w:t>
      </w:r>
      <w:r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Mg (49 mg L</w:t>
      </w:r>
      <w:r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)</w:t>
      </w:r>
      <w:r w:rsidR="00B213C1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. Sulfur </w:t>
      </w:r>
      <w:r w:rsidR="004D38AF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was supplied </w:t>
      </w:r>
      <w:r w:rsidR="00B213C1" w:rsidRPr="001325EF">
        <w:rPr>
          <w:rFonts w:ascii="Times New Roman" w:hAnsi="Times New Roman" w:cs="Times New Roman"/>
          <w:sz w:val="20"/>
          <w:szCs w:val="20"/>
          <w:lang w:eastAsia="pt-BR"/>
        </w:rPr>
        <w:t>according to the treatments</w:t>
      </w:r>
      <w:r w:rsidR="00CE3385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, </w:t>
      </w:r>
      <w:r w:rsidR="004D38AF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at concentrations of </w:t>
      </w:r>
      <w:r w:rsidR="00B213C1" w:rsidRPr="001325EF">
        <w:rPr>
          <w:rFonts w:ascii="Times New Roman" w:hAnsi="Times New Roman" w:cs="Times New Roman"/>
          <w:sz w:val="20"/>
          <w:szCs w:val="20"/>
          <w:lang w:eastAsia="pt-BR"/>
        </w:rPr>
        <w:t>0.1</w:t>
      </w:r>
      <w:r w:rsidR="00CE3385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mmol L</w:t>
      </w:r>
      <w:r w:rsidR="00CE3385"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="00CE3385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(3.21 mg L</w:t>
      </w:r>
      <w:r w:rsidR="00CE3385"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="00CE3385" w:rsidRPr="001325EF">
        <w:rPr>
          <w:rFonts w:ascii="Times New Roman" w:hAnsi="Times New Roman" w:cs="Times New Roman"/>
          <w:sz w:val="20"/>
          <w:szCs w:val="20"/>
          <w:lang w:eastAsia="pt-BR"/>
        </w:rPr>
        <w:t>), 1.0 mmol L</w:t>
      </w:r>
      <w:r w:rsidR="00CE3385"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 xml:space="preserve">–1 </w:t>
      </w:r>
      <w:r w:rsidR="00CE3385" w:rsidRPr="001325EF">
        <w:rPr>
          <w:rFonts w:ascii="Times New Roman" w:hAnsi="Times New Roman" w:cs="Times New Roman"/>
          <w:sz w:val="20"/>
          <w:szCs w:val="20"/>
          <w:lang w:eastAsia="pt-BR"/>
        </w:rPr>
        <w:t>(32.0 mg L</w:t>
      </w:r>
      <w:r w:rsidR="00CE3385"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="00CE3385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), </w:t>
      </w:r>
      <w:r w:rsidR="004D38AF" w:rsidRPr="001325EF">
        <w:rPr>
          <w:rFonts w:ascii="Times New Roman" w:hAnsi="Times New Roman" w:cs="Times New Roman"/>
          <w:sz w:val="20"/>
          <w:szCs w:val="20"/>
          <w:lang w:eastAsia="pt-BR"/>
        </w:rPr>
        <w:t>or</w:t>
      </w:r>
      <w:r w:rsidR="00CE3385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2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.0 mmol L</w:t>
      </w:r>
      <w:r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S (64</w:t>
      </w:r>
      <w:r w:rsidR="00CE3385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.0 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mg L</w:t>
      </w:r>
      <w:r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). The micronutrient composition included 46.2 µmol L</w:t>
      </w:r>
      <w:r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 xml:space="preserve">–1 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B</w:t>
      </w:r>
      <w:r w:rsidR="00CE3385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(</w:t>
      </w:r>
      <w:r w:rsidR="009323E6" w:rsidRPr="001325EF">
        <w:rPr>
          <w:rFonts w:ascii="Times New Roman" w:hAnsi="Times New Roman" w:cs="Times New Roman"/>
          <w:sz w:val="20"/>
          <w:szCs w:val="20"/>
          <w:lang w:eastAsia="pt-BR"/>
        </w:rPr>
        <w:t>0.50 mg L</w:t>
      </w:r>
      <w:r w:rsidR="009323E6"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="009323E6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) 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supplied as H</w:t>
      </w:r>
      <w:r w:rsidRPr="001325EF">
        <w:rPr>
          <w:rFonts w:ascii="Times New Roman" w:hAnsi="Times New Roman" w:cs="Times New Roman"/>
          <w:sz w:val="20"/>
          <w:szCs w:val="20"/>
          <w:vertAlign w:val="subscript"/>
          <w:lang w:eastAsia="pt-BR"/>
        </w:rPr>
        <w:t>3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BO</w:t>
      </w:r>
      <w:r w:rsidRPr="001325EF">
        <w:rPr>
          <w:rFonts w:ascii="Times New Roman" w:hAnsi="Times New Roman" w:cs="Times New Roman"/>
          <w:sz w:val="20"/>
          <w:szCs w:val="20"/>
          <w:vertAlign w:val="subscript"/>
          <w:lang w:eastAsia="pt-BR"/>
        </w:rPr>
        <w:t>3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, 9.10 µmol L</w:t>
      </w:r>
      <w:r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Mn</w:t>
      </w:r>
      <w:r w:rsidR="009323E6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(0.50 mg L</w:t>
      </w:r>
      <w:r w:rsidR="009323E6"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="009323E6" w:rsidRPr="001325EF">
        <w:rPr>
          <w:rFonts w:ascii="Times New Roman" w:hAnsi="Times New Roman" w:cs="Times New Roman"/>
          <w:sz w:val="20"/>
          <w:szCs w:val="20"/>
          <w:lang w:eastAsia="pt-BR"/>
        </w:rPr>
        <w:t>)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as MnCl</w:t>
      </w:r>
      <w:r w:rsidRPr="001325EF">
        <w:rPr>
          <w:rFonts w:ascii="Times New Roman" w:hAnsi="Times New Roman" w:cs="Times New Roman"/>
          <w:sz w:val="20"/>
          <w:szCs w:val="20"/>
          <w:vertAlign w:val="subscript"/>
          <w:lang w:eastAsia="pt-BR"/>
        </w:rPr>
        <w:t>2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·4H</w:t>
      </w:r>
      <w:r w:rsidRPr="001325EF">
        <w:rPr>
          <w:rFonts w:ascii="Times New Roman" w:hAnsi="Times New Roman" w:cs="Times New Roman"/>
          <w:sz w:val="20"/>
          <w:szCs w:val="20"/>
          <w:vertAlign w:val="subscript"/>
          <w:lang w:eastAsia="pt-BR"/>
        </w:rPr>
        <w:t>2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O, 0.76 µmol L</w:t>
      </w:r>
      <w:r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Zn </w:t>
      </w:r>
      <w:r w:rsidR="009323E6" w:rsidRPr="001325EF">
        <w:rPr>
          <w:rFonts w:ascii="Times New Roman" w:hAnsi="Times New Roman" w:cs="Times New Roman"/>
          <w:sz w:val="20"/>
          <w:szCs w:val="20"/>
          <w:lang w:eastAsia="pt-BR"/>
        </w:rPr>
        <w:t>(0.05 mg L</w:t>
      </w:r>
      <w:r w:rsidR="009323E6"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="009323E6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) 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as ZnCl</w:t>
      </w:r>
      <w:r w:rsidRPr="001325EF">
        <w:rPr>
          <w:rFonts w:ascii="Times New Roman" w:hAnsi="Times New Roman" w:cs="Times New Roman"/>
          <w:sz w:val="20"/>
          <w:szCs w:val="20"/>
          <w:vertAlign w:val="subscript"/>
          <w:lang w:eastAsia="pt-BR"/>
        </w:rPr>
        <w:t>2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, 0.31 µmol L</w:t>
      </w:r>
      <w:r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Cu </w:t>
      </w:r>
      <w:r w:rsidR="009323E6" w:rsidRPr="001325EF">
        <w:rPr>
          <w:rFonts w:ascii="Times New Roman" w:hAnsi="Times New Roman" w:cs="Times New Roman"/>
          <w:sz w:val="20"/>
          <w:szCs w:val="20"/>
          <w:lang w:eastAsia="pt-BR"/>
        </w:rPr>
        <w:t>(0.02 mg L</w:t>
      </w:r>
      <w:r w:rsidR="009323E6"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="009323E6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) 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as CuCl2·2H</w:t>
      </w:r>
      <w:r w:rsidRPr="001325EF">
        <w:rPr>
          <w:rFonts w:ascii="Times New Roman" w:hAnsi="Times New Roman" w:cs="Times New Roman"/>
          <w:sz w:val="20"/>
          <w:szCs w:val="20"/>
          <w:vertAlign w:val="subscript"/>
          <w:lang w:eastAsia="pt-BR"/>
        </w:rPr>
        <w:t>2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O, 0.10 µmol L</w:t>
      </w:r>
      <w:r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Mo </w:t>
      </w:r>
      <w:r w:rsidR="009323E6" w:rsidRPr="001325EF">
        <w:rPr>
          <w:rFonts w:ascii="Times New Roman" w:hAnsi="Times New Roman" w:cs="Times New Roman"/>
          <w:sz w:val="20"/>
          <w:szCs w:val="20"/>
          <w:lang w:eastAsia="pt-BR"/>
        </w:rPr>
        <w:t>(0.01 mg L</w:t>
      </w:r>
      <w:r w:rsidR="009323E6"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="009323E6" w:rsidRPr="001325EF">
        <w:rPr>
          <w:rFonts w:ascii="Times New Roman" w:hAnsi="Times New Roman" w:cs="Times New Roman"/>
          <w:sz w:val="20"/>
          <w:szCs w:val="20"/>
          <w:lang w:eastAsia="pt-BR"/>
        </w:rPr>
        <w:t>)</w:t>
      </w:r>
      <w:r w:rsidR="009323E6"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 xml:space="preserve"> 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as Na</w:t>
      </w:r>
      <w:r w:rsidRPr="001325EF">
        <w:rPr>
          <w:rFonts w:ascii="Times New Roman" w:hAnsi="Times New Roman" w:cs="Times New Roman"/>
          <w:sz w:val="20"/>
          <w:szCs w:val="20"/>
          <w:vertAlign w:val="subscript"/>
          <w:lang w:eastAsia="pt-BR"/>
        </w:rPr>
        <w:t>2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MoO</w:t>
      </w:r>
      <w:r w:rsidRPr="001325EF">
        <w:rPr>
          <w:rFonts w:ascii="Times New Roman" w:hAnsi="Times New Roman" w:cs="Times New Roman"/>
          <w:sz w:val="20"/>
          <w:szCs w:val="20"/>
          <w:vertAlign w:val="subscript"/>
          <w:lang w:eastAsia="pt-BR"/>
        </w:rPr>
        <w:t>4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·2H</w:t>
      </w:r>
      <w:r w:rsidRPr="001325EF">
        <w:rPr>
          <w:rFonts w:ascii="Times New Roman" w:hAnsi="Times New Roman" w:cs="Times New Roman"/>
          <w:sz w:val="20"/>
          <w:szCs w:val="20"/>
          <w:vertAlign w:val="subscript"/>
          <w:lang w:eastAsia="pt-BR"/>
        </w:rPr>
        <w:t>2</w:t>
      </w:r>
      <w:r w:rsidRPr="001325EF">
        <w:rPr>
          <w:rFonts w:ascii="Times New Roman" w:hAnsi="Times New Roman" w:cs="Times New Roman"/>
          <w:sz w:val="20"/>
          <w:szCs w:val="20"/>
          <w:lang w:eastAsia="pt-BR"/>
        </w:rPr>
        <w:t>O</w:t>
      </w:r>
      <w:r w:rsidR="006031DE" w:rsidRPr="001325EF">
        <w:rPr>
          <w:rFonts w:ascii="Times New Roman" w:hAnsi="Times New Roman" w:cs="Times New Roman"/>
          <w:sz w:val="20"/>
          <w:szCs w:val="20"/>
          <w:lang w:eastAsia="pt-BR"/>
        </w:rPr>
        <w:t>, and 89.5 µmol L</w:t>
      </w:r>
      <w:r w:rsidR="006031DE"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="006031DE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Fe </w:t>
      </w:r>
      <w:r w:rsidR="00CB7BD8" w:rsidRPr="001325EF">
        <w:rPr>
          <w:rFonts w:ascii="Times New Roman" w:hAnsi="Times New Roman" w:cs="Times New Roman"/>
          <w:sz w:val="20"/>
          <w:szCs w:val="20"/>
          <w:lang w:eastAsia="pt-BR"/>
        </w:rPr>
        <w:t>(5.0</w:t>
      </w:r>
      <w:r w:rsidR="00262515" w:rsidRPr="001325EF">
        <w:rPr>
          <w:rFonts w:ascii="Times New Roman" w:hAnsi="Times New Roman" w:cs="Times New Roman"/>
          <w:sz w:val="20"/>
          <w:szCs w:val="20"/>
          <w:lang w:eastAsia="pt-BR"/>
        </w:rPr>
        <w:t>0</w:t>
      </w:r>
      <w:r w:rsidR="00CB7BD8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 mg L</w:t>
      </w:r>
      <w:r w:rsidR="00CB7BD8" w:rsidRPr="001325EF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1</w:t>
      </w:r>
      <w:r w:rsidR="00CB7BD8"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) </w:t>
      </w:r>
      <w:r w:rsidR="006031DE" w:rsidRPr="001325EF">
        <w:rPr>
          <w:rFonts w:ascii="Times New Roman" w:hAnsi="Times New Roman" w:cs="Times New Roman"/>
          <w:sz w:val="20"/>
          <w:szCs w:val="20"/>
          <w:lang w:eastAsia="pt-BR"/>
        </w:rPr>
        <w:t>as FeSO</w:t>
      </w:r>
      <w:r w:rsidR="006031DE" w:rsidRPr="001325EF">
        <w:rPr>
          <w:rFonts w:ascii="Times New Roman" w:hAnsi="Times New Roman" w:cs="Times New Roman"/>
          <w:sz w:val="20"/>
          <w:szCs w:val="20"/>
          <w:vertAlign w:val="subscript"/>
          <w:lang w:eastAsia="pt-BR"/>
        </w:rPr>
        <w:t>4</w:t>
      </w:r>
      <w:r w:rsidR="006031DE" w:rsidRPr="001325EF">
        <w:rPr>
          <w:rFonts w:ascii="Times New Roman" w:hAnsi="Times New Roman" w:cs="Times New Roman"/>
          <w:sz w:val="20"/>
          <w:szCs w:val="20"/>
          <w:lang w:eastAsia="pt-BR"/>
        </w:rPr>
        <w:t>·7H</w:t>
      </w:r>
      <w:r w:rsidR="006031DE" w:rsidRPr="001325EF">
        <w:rPr>
          <w:rFonts w:ascii="Times New Roman" w:hAnsi="Times New Roman" w:cs="Times New Roman"/>
          <w:sz w:val="20"/>
          <w:szCs w:val="20"/>
          <w:vertAlign w:val="subscript"/>
          <w:lang w:eastAsia="pt-BR"/>
        </w:rPr>
        <w:t>2</w:t>
      </w:r>
      <w:r w:rsidR="006031DE" w:rsidRPr="001325EF">
        <w:rPr>
          <w:rFonts w:ascii="Times New Roman" w:hAnsi="Times New Roman" w:cs="Times New Roman"/>
          <w:sz w:val="20"/>
          <w:szCs w:val="20"/>
          <w:lang w:eastAsia="pt-BR"/>
        </w:rPr>
        <w:t>O-EDTA.</w:t>
      </w:r>
    </w:p>
    <w:p w14:paraId="0157B7F8" w14:textId="77777777" w:rsidR="00226640" w:rsidRPr="001325EF" w:rsidRDefault="00226640" w:rsidP="00226640">
      <w:pPr>
        <w:rPr>
          <w:rFonts w:ascii="Times New Roman" w:hAnsi="Times New Roman" w:cs="Times New Roman"/>
          <w:sz w:val="20"/>
          <w:szCs w:val="20"/>
          <w:lang w:eastAsia="pt-BR"/>
        </w:rPr>
      </w:pPr>
    </w:p>
    <w:p w14:paraId="79B3EFF2" w14:textId="1E02F172" w:rsidR="00C43ECC" w:rsidRPr="001325EF" w:rsidRDefault="00C43ECC" w:rsidP="006765B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1325EF">
        <w:rPr>
          <w:rFonts w:ascii="Times New Roman" w:hAnsi="Times New Roman" w:cs="Times New Roman"/>
          <w:b/>
          <w:sz w:val="20"/>
          <w:szCs w:val="20"/>
        </w:rPr>
        <w:t>Table S1.</w:t>
      </w:r>
      <w:r w:rsidRPr="001325EF">
        <w:rPr>
          <w:rFonts w:ascii="Times New Roman" w:hAnsi="Times New Roman" w:cs="Times New Roman"/>
          <w:sz w:val="20"/>
          <w:szCs w:val="20"/>
        </w:rPr>
        <w:t xml:space="preserve"> Nutrient solution composition</w:t>
      </w:r>
      <w:r w:rsidR="009323E6" w:rsidRPr="001325EF">
        <w:rPr>
          <w:rFonts w:ascii="Times New Roman" w:hAnsi="Times New Roman" w:cs="Times New Roman"/>
          <w:sz w:val="20"/>
          <w:szCs w:val="20"/>
        </w:rPr>
        <w:t xml:space="preserve"> for all treatments diluted in 1 L applied to </w:t>
      </w:r>
      <w:r w:rsidRPr="001325EF">
        <w:rPr>
          <w:rFonts w:ascii="Times New Roman" w:hAnsi="Times New Roman" w:cs="Times New Roman"/>
          <w:sz w:val="20"/>
          <w:szCs w:val="20"/>
        </w:rPr>
        <w:t xml:space="preserve">Tanzania guinea grass as influenced by </w:t>
      </w:r>
      <w:r w:rsidR="00226640" w:rsidRPr="001325EF">
        <w:rPr>
          <w:rFonts w:ascii="Times New Roman" w:hAnsi="Times New Roman" w:cs="Times New Roman"/>
          <w:sz w:val="20"/>
          <w:szCs w:val="20"/>
        </w:rPr>
        <w:t xml:space="preserve">two </w:t>
      </w:r>
      <w:r w:rsidRPr="001325EF">
        <w:rPr>
          <w:rFonts w:ascii="Times New Roman" w:hAnsi="Times New Roman" w:cs="Times New Roman"/>
          <w:sz w:val="20"/>
          <w:szCs w:val="20"/>
        </w:rPr>
        <w:t>NO</w:t>
      </w:r>
      <w:r w:rsidRPr="001325EF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1325EF">
        <w:rPr>
          <w:rFonts w:ascii="Times New Roman" w:hAnsi="Times New Roman" w:cs="Times New Roman"/>
          <w:sz w:val="20"/>
          <w:szCs w:val="20"/>
          <w:vertAlign w:val="superscript"/>
        </w:rPr>
        <w:t>–</w:t>
      </w:r>
      <w:r w:rsidRPr="001325EF">
        <w:rPr>
          <w:rFonts w:ascii="Times New Roman" w:hAnsi="Times New Roman" w:cs="Times New Roman"/>
          <w:sz w:val="20"/>
          <w:szCs w:val="20"/>
        </w:rPr>
        <w:t>/NH</w:t>
      </w:r>
      <w:r w:rsidRPr="001325EF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1325EF">
        <w:rPr>
          <w:rFonts w:ascii="Times New Roman" w:hAnsi="Times New Roman" w:cs="Times New Roman"/>
          <w:sz w:val="20"/>
          <w:szCs w:val="20"/>
          <w:vertAlign w:val="superscript"/>
        </w:rPr>
        <w:t xml:space="preserve">+ </w:t>
      </w:r>
      <w:r w:rsidRPr="001325EF">
        <w:rPr>
          <w:rFonts w:ascii="Times New Roman" w:hAnsi="Times New Roman" w:cs="Times New Roman"/>
          <w:sz w:val="20"/>
          <w:szCs w:val="20"/>
        </w:rPr>
        <w:t xml:space="preserve">ratios and </w:t>
      </w:r>
      <w:r w:rsidR="00226640" w:rsidRPr="001325EF">
        <w:rPr>
          <w:rFonts w:ascii="Times New Roman" w:hAnsi="Times New Roman" w:cs="Times New Roman"/>
          <w:sz w:val="20"/>
          <w:szCs w:val="20"/>
        </w:rPr>
        <w:t xml:space="preserve">three </w:t>
      </w:r>
      <w:r w:rsidRPr="001325EF">
        <w:rPr>
          <w:rFonts w:ascii="Times New Roman" w:hAnsi="Times New Roman" w:cs="Times New Roman"/>
          <w:sz w:val="20"/>
          <w:szCs w:val="20"/>
        </w:rPr>
        <w:t>S rates</w:t>
      </w:r>
      <w:r w:rsidR="00226640" w:rsidRPr="001325EF">
        <w:rPr>
          <w:rFonts w:ascii="Times New Roman" w:hAnsi="Times New Roman" w:cs="Times New Roman"/>
          <w:sz w:val="20"/>
          <w:szCs w:val="20"/>
        </w:rPr>
        <w:t xml:space="preserve"> at 100% ionic strength</w:t>
      </w:r>
    </w:p>
    <w:tbl>
      <w:tblPr>
        <w:tblW w:w="5000" w:type="pct"/>
        <w:jc w:val="center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566"/>
        <w:gridCol w:w="1383"/>
        <w:gridCol w:w="87"/>
        <w:gridCol w:w="1111"/>
        <w:gridCol w:w="1111"/>
        <w:gridCol w:w="119"/>
        <w:gridCol w:w="1111"/>
        <w:gridCol w:w="1111"/>
        <w:gridCol w:w="119"/>
        <w:gridCol w:w="1111"/>
        <w:gridCol w:w="1107"/>
      </w:tblGrid>
      <w:tr w:rsidR="009B1256" w:rsidRPr="001325EF" w14:paraId="39B58ABC" w14:textId="77777777" w:rsidTr="006C4591">
        <w:trPr>
          <w:trHeight w:val="267"/>
          <w:jc w:val="center"/>
        </w:trPr>
        <w:tc>
          <w:tcPr>
            <w:tcW w:w="788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296064C" w14:textId="77777777" w:rsidR="009B1256" w:rsidRPr="001325EF" w:rsidRDefault="009B1256" w:rsidP="00411C4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gents</w:t>
            </w:r>
          </w:p>
        </w:tc>
        <w:tc>
          <w:tcPr>
            <w:tcW w:w="696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3E77BC8" w14:textId="473E501B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ock solution</w:t>
            </w:r>
          </w:p>
          <w:p w14:paraId="207C5665" w14:textId="1366316D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entration</w:t>
            </w:r>
          </w:p>
        </w:tc>
        <w:tc>
          <w:tcPr>
            <w:tcW w:w="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B30CA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B95E5" w14:textId="12F856D7" w:rsidR="009B1256" w:rsidRPr="001325EF" w:rsidRDefault="00C16A58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223DF" w14:textId="2A2502E6" w:rsidR="009B1256" w:rsidRPr="001325EF" w:rsidRDefault="00C16A58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/30</w:t>
            </w:r>
          </w:p>
        </w:tc>
        <w:tc>
          <w:tcPr>
            <w:tcW w:w="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6E5E5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E71C4" w14:textId="66DA04B7" w:rsidR="009B1256" w:rsidRPr="001325EF" w:rsidRDefault="00C16A58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F168A" w14:textId="54862404" w:rsidR="009B1256" w:rsidRPr="001325EF" w:rsidRDefault="00C16A58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/30</w:t>
            </w:r>
          </w:p>
        </w:tc>
        <w:tc>
          <w:tcPr>
            <w:tcW w:w="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077AA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0B6BD4" w14:textId="39131852" w:rsidR="009B1256" w:rsidRPr="001325EF" w:rsidRDefault="00C16A58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49143" w14:textId="04FF2AE7" w:rsidR="009B1256" w:rsidRPr="001325EF" w:rsidRDefault="00C16A58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/30</w:t>
            </w:r>
          </w:p>
        </w:tc>
      </w:tr>
      <w:tr w:rsidR="009B1256" w:rsidRPr="001325EF" w14:paraId="7B9CD740" w14:textId="77777777" w:rsidTr="006C4591">
        <w:trPr>
          <w:trHeight w:val="150"/>
          <w:jc w:val="center"/>
        </w:trPr>
        <w:tc>
          <w:tcPr>
            <w:tcW w:w="788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82E82" w14:textId="77777777" w:rsidR="009B1256" w:rsidRPr="001325EF" w:rsidRDefault="009B1256" w:rsidP="00411C4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CED64" w14:textId="77777777" w:rsidR="009B1256" w:rsidRPr="001325EF" w:rsidRDefault="009B1256" w:rsidP="00411C4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C1011" w14:textId="77777777" w:rsidR="009B1256" w:rsidRPr="001325EF" w:rsidRDefault="009B1256" w:rsidP="00411C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0FD85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 = 0.1 mmol L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–1</w:t>
            </w: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AAAA3" w14:textId="77777777" w:rsidR="009B1256" w:rsidRPr="001325EF" w:rsidRDefault="009B1256" w:rsidP="00411C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10875" w14:textId="2D7B5EA2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 = 1</w:t>
            </w:r>
            <w:r w:rsidR="001840EC"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mol L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–1</w:t>
            </w: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5E30CB" w14:textId="77777777" w:rsidR="009B1256" w:rsidRPr="001325EF" w:rsidRDefault="009B1256" w:rsidP="00411C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82AFBE" w14:textId="63EF2545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 = 2</w:t>
            </w:r>
            <w:r w:rsidR="001840EC"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mol L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–1</w:t>
            </w:r>
          </w:p>
        </w:tc>
      </w:tr>
      <w:tr w:rsidR="009B1256" w:rsidRPr="001325EF" w14:paraId="3D08680D" w14:textId="77777777" w:rsidTr="001264BC">
        <w:trPr>
          <w:trHeight w:val="20"/>
          <w:jc w:val="center"/>
        </w:trPr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FA9A2D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F987CB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ol L</w:t>
            </w: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–1</w:t>
            </w:r>
          </w:p>
        </w:tc>
        <w:tc>
          <w:tcPr>
            <w:tcW w:w="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B2940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71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A400F" w14:textId="75C08CE8" w:rsidR="009B1256" w:rsidRPr="001325EF" w:rsidRDefault="00CB7BD8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__________________________________________ </w:t>
            </w:r>
            <w:r w:rsidR="009B1256"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L L</w:t>
            </w:r>
            <w:r w:rsidR="009B1256"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–1</w:t>
            </w: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__________________________________________</w:t>
            </w:r>
          </w:p>
        </w:tc>
      </w:tr>
      <w:tr w:rsidR="009B1256" w:rsidRPr="001325EF" w14:paraId="7BE1F1BB" w14:textId="77777777" w:rsidTr="001264BC">
        <w:trPr>
          <w:trHeight w:val="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C8415" w14:textId="77777777" w:rsidR="009B1256" w:rsidRPr="001325EF" w:rsidRDefault="009B1256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H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3C66F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081FE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7B5CE" w14:textId="506A1FDB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67315" w14:textId="757F7C0D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9BEE6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D6854" w14:textId="08230D74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83237" w14:textId="7CC7F366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B1756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B104A" w14:textId="08D50BEB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CBCBF" w14:textId="6E699260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</w:tr>
      <w:tr w:rsidR="009B1256" w:rsidRPr="001325EF" w14:paraId="771B90F0" w14:textId="77777777" w:rsidTr="001264BC">
        <w:trPr>
          <w:trHeight w:val="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38700" w14:textId="77777777" w:rsidR="009B1256" w:rsidRPr="001325EF" w:rsidRDefault="009B1256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NO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ECC69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4C7EF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71C54" w14:textId="6166F869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689C6" w14:textId="0A0C48FC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040CE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2EA70" w14:textId="61574BB3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8AF18" w14:textId="0B8F660A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1EE7B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6B875" w14:textId="05E9C4AE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F16D5" w14:textId="151781F1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</w:tr>
      <w:tr w:rsidR="009B1256" w:rsidRPr="001325EF" w14:paraId="61CB370E" w14:textId="77777777" w:rsidTr="001264BC">
        <w:trPr>
          <w:trHeight w:val="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443CA" w14:textId="77777777" w:rsidR="009B1256" w:rsidRPr="001325EF" w:rsidRDefault="009B1256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Cl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99F49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7395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F0095" w14:textId="3E3279B6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62BB9" w14:textId="28018D88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818A5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653DF" w14:textId="358EE134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C7B5C" w14:textId="1879AC49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56118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ACC68" w14:textId="3263E6A4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080D4" w14:textId="66DC8D8B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</w:tr>
      <w:tr w:rsidR="009B1256" w:rsidRPr="001325EF" w14:paraId="6AF270BA" w14:textId="77777777" w:rsidTr="001264BC">
        <w:trPr>
          <w:trHeight w:val="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BFF75" w14:textId="77777777" w:rsidR="009B1256" w:rsidRPr="001325EF" w:rsidRDefault="009B1256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(</w:t>
            </w:r>
            <w:proofErr w:type="gramEnd"/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2.4H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41083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A1F5F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258AD" w14:textId="4F7CB3D8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0DB88" w14:textId="25CB4B9B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2E5D2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7750C" w14:textId="68916885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1F2F9" w14:textId="53F83163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31B57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CC420" w14:textId="70B98E32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CF292" w14:textId="456CC65D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</w:tr>
      <w:tr w:rsidR="009B1256" w:rsidRPr="001325EF" w14:paraId="05B008EF" w14:textId="77777777" w:rsidTr="001264BC">
        <w:trPr>
          <w:trHeight w:val="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B776B" w14:textId="77777777" w:rsidR="009B1256" w:rsidRPr="001325EF" w:rsidRDefault="009B1256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Cl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2H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13AC9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8EEAF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99C39" w14:textId="38FC3351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F8DE" w14:textId="056880ED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A4566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53158" w14:textId="62ABFD06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2EE44" w14:textId="49765A0D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B4C64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E802E" w14:textId="6CF275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83542" w14:textId="795C5A82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</w:tr>
      <w:tr w:rsidR="009B1256" w:rsidRPr="001325EF" w14:paraId="27E7F48C" w14:textId="77777777" w:rsidTr="001264BC">
        <w:trPr>
          <w:trHeight w:val="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784A" w14:textId="77777777" w:rsidR="009B1256" w:rsidRPr="001325EF" w:rsidRDefault="009B1256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gSO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7H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A82F5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E9CD6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3A18B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94F99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F9566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3245A" w14:textId="33CB8389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6504F" w14:textId="55DE6F59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3C8B5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791B5" w14:textId="599D4C52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DB14E" w14:textId="64E474EE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</w:tr>
      <w:tr w:rsidR="009B1256" w:rsidRPr="001325EF" w14:paraId="04C987A4" w14:textId="77777777" w:rsidTr="001264BC">
        <w:trPr>
          <w:trHeight w:val="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D7854" w14:textId="77777777" w:rsidR="009B1256" w:rsidRPr="001325EF" w:rsidRDefault="009B1256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gCl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6H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DDD59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166F7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7DE15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FA8FE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2D831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C80F4" w14:textId="103CE09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BF07A" w14:textId="4A0D0F24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53802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28DB4" w14:textId="62965852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2F839" w14:textId="21FF0256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9B1256" w:rsidRPr="001325EF" w14:paraId="669C97AD" w14:textId="77777777" w:rsidTr="001264BC">
        <w:trPr>
          <w:trHeight w:val="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54564" w14:textId="77777777" w:rsidR="009B1256" w:rsidRPr="001325EF" w:rsidRDefault="009B1256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H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3EA9D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C6857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BD39B" w14:textId="256F75DC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1C0D7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FE8A6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CFB66" w14:textId="093F13C6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562C1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A52C4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5FC14" w14:textId="3DACB5F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3AB3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</w:tr>
      <w:tr w:rsidR="009B1256" w:rsidRPr="001325EF" w14:paraId="251F95F7" w14:textId="77777777" w:rsidTr="001264BC">
        <w:trPr>
          <w:trHeight w:val="2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3BFF6" w14:textId="77777777" w:rsidR="009B1256" w:rsidRPr="001325EF" w:rsidRDefault="009B1256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cros (no Fe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7FA5D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es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C8BE4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F75F6" w14:textId="3E2F31BD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D0076" w14:textId="0A96BCFA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77B25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C10D5" w14:textId="4694B985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EA5C7" w14:textId="1F7514C1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A9A6F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377AE" w14:textId="5BDBDDA0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32282" w14:textId="37ABE380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</w:tr>
      <w:tr w:rsidR="009B1256" w:rsidRPr="001325EF" w14:paraId="52F601AB" w14:textId="77777777" w:rsidTr="001264BC">
        <w:trPr>
          <w:trHeight w:val="20"/>
          <w:jc w:val="center"/>
        </w:trPr>
        <w:tc>
          <w:tcPr>
            <w:tcW w:w="78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C8FC2C" w14:textId="77777777" w:rsidR="009B1256" w:rsidRPr="001325EF" w:rsidRDefault="009B1256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-EDTA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7EFCDA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4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B6FB02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C83DF8" w14:textId="505E6395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FDF617" w14:textId="49A95AC1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6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D67D29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8C7F90" w14:textId="10C9876F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067FEC" w14:textId="350E6F38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6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663496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FC2CA4" w14:textId="44157CBF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497ABA" w14:textId="320E4C0B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</w:tr>
      <w:tr w:rsidR="009B1256" w:rsidRPr="001325EF" w14:paraId="59A6A96D" w14:textId="77777777" w:rsidTr="001264BC">
        <w:trPr>
          <w:trHeight w:val="20"/>
          <w:jc w:val="center"/>
        </w:trPr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ADDA1" w14:textId="77777777" w:rsidR="009B1256" w:rsidRPr="001325EF" w:rsidRDefault="009B1256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cyandiamid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054188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FC24A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D8073" w14:textId="5807B6AD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5A761" w14:textId="2FF17E38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2E16B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EB404" w14:textId="7E37F713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CEEC0" w14:textId="38A3DCA1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1FE171" w14:textId="77777777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186D8A" w14:textId="77390BB9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F1788" w14:textId="24B7DCE4" w:rsidR="009B1256" w:rsidRPr="001325EF" w:rsidRDefault="009B1256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</w:tr>
    </w:tbl>
    <w:p w14:paraId="72487E30" w14:textId="77777777" w:rsidR="008C7353" w:rsidRPr="001325EF" w:rsidRDefault="008C7353" w:rsidP="00C43ECC">
      <w:pPr>
        <w:rPr>
          <w:rFonts w:ascii="Times New Roman" w:hAnsi="Times New Roman" w:cs="Times New Roman"/>
          <w:sz w:val="20"/>
          <w:szCs w:val="20"/>
          <w:lang w:eastAsia="pt-BR"/>
        </w:rPr>
        <w:sectPr w:rsidR="008C7353" w:rsidRPr="001325EF" w:rsidSect="003C2EFC">
          <w:type w:val="continuous"/>
          <w:pgSz w:w="12240" w:h="15840"/>
          <w:pgMar w:top="1152" w:right="1152" w:bottom="1152" w:left="1152" w:header="720" w:footer="720" w:gutter="0"/>
          <w:cols w:space="720"/>
          <w:docGrid w:linePitch="360"/>
        </w:sectPr>
      </w:pPr>
    </w:p>
    <w:p w14:paraId="1A09AD92" w14:textId="0D0C2FA8" w:rsidR="00B94E10" w:rsidRPr="001325EF" w:rsidRDefault="001531D9" w:rsidP="00B94E10">
      <w:pPr>
        <w:spacing w:after="12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eastAsia="pt-BR"/>
        </w:rPr>
      </w:pPr>
      <w:r w:rsidRPr="001531D9">
        <w:rPr>
          <w:rFonts w:ascii="Times New Roman" w:hAnsi="Times New Roman" w:cs="Times New Roman"/>
          <w:i/>
          <w:iCs/>
          <w:sz w:val="20"/>
          <w:szCs w:val="20"/>
          <w:lang w:eastAsia="pt-BR"/>
        </w:rPr>
        <w:lastRenderedPageBreak/>
        <w:t>Response variables showing no significant</w:t>
      </w:r>
      <w:r w:rsidR="00452746">
        <w:rPr>
          <w:rFonts w:ascii="Times New Roman" w:hAnsi="Times New Roman" w:cs="Times New Roman"/>
          <w:i/>
          <w:iCs/>
          <w:sz w:val="20"/>
          <w:szCs w:val="20"/>
          <w:lang w:eastAsia="pt-BR"/>
        </w:rPr>
        <w:t xml:space="preserve"> or mild</w:t>
      </w:r>
      <w:r w:rsidRPr="001531D9">
        <w:rPr>
          <w:rFonts w:ascii="Times New Roman" w:hAnsi="Times New Roman" w:cs="Times New Roman"/>
          <w:i/>
          <w:iCs/>
          <w:sz w:val="20"/>
          <w:szCs w:val="20"/>
          <w:lang w:eastAsia="pt-BR"/>
        </w:rPr>
        <w:t xml:space="preserve"> treatment effects</w:t>
      </w:r>
    </w:p>
    <w:p w14:paraId="32E731C9" w14:textId="7713B58B" w:rsidR="00B94E10" w:rsidRPr="001325EF" w:rsidRDefault="00B94E10" w:rsidP="00B94E1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eastAsia="pt-BR"/>
        </w:rPr>
      </w:pPr>
      <w:r w:rsidRPr="001430A7">
        <w:rPr>
          <w:rFonts w:ascii="Times New Roman" w:hAnsi="Times New Roman" w:cs="Times New Roman"/>
          <w:sz w:val="20"/>
          <w:szCs w:val="20"/>
          <w:lang w:eastAsia="pt-BR"/>
        </w:rPr>
        <w:t xml:space="preserve">The </w:t>
      </w:r>
      <w:r w:rsidR="00347BD0">
        <w:rPr>
          <w:rFonts w:ascii="Times New Roman" w:hAnsi="Times New Roman" w:cs="Times New Roman"/>
          <w:sz w:val="20"/>
          <w:szCs w:val="20"/>
          <w:lang w:eastAsia="pt-BR"/>
        </w:rPr>
        <w:t>interaction between</w:t>
      </w:r>
      <w:r w:rsidRPr="001430A7">
        <w:rPr>
          <w:rFonts w:ascii="Times New Roman" w:hAnsi="Times New Roman" w:cs="Times New Roman"/>
          <w:sz w:val="20"/>
          <w:szCs w:val="20"/>
          <w:lang w:eastAsia="pt-BR"/>
        </w:rPr>
        <w:t xml:space="preserve"> N form </w:t>
      </w:r>
      <w:r w:rsidR="00347BD0">
        <w:rPr>
          <w:rFonts w:ascii="Times New Roman" w:hAnsi="Times New Roman" w:cs="Times New Roman"/>
          <w:sz w:val="20"/>
          <w:szCs w:val="20"/>
          <w:lang w:eastAsia="pt-BR"/>
        </w:rPr>
        <w:t>×</w:t>
      </w:r>
      <w:r w:rsidRPr="001430A7">
        <w:rPr>
          <w:rFonts w:ascii="Times New Roman" w:hAnsi="Times New Roman" w:cs="Times New Roman"/>
          <w:sz w:val="20"/>
          <w:szCs w:val="20"/>
          <w:lang w:eastAsia="pt-BR"/>
        </w:rPr>
        <w:t xml:space="preserve"> S supply </w:t>
      </w:r>
      <w:r>
        <w:rPr>
          <w:rFonts w:ascii="Times New Roman" w:hAnsi="Times New Roman" w:cs="Times New Roman"/>
          <w:sz w:val="20"/>
          <w:szCs w:val="20"/>
          <w:lang w:eastAsia="pt-BR"/>
        </w:rPr>
        <w:t xml:space="preserve">did not </w:t>
      </w:r>
      <w:r w:rsidRPr="001430A7">
        <w:rPr>
          <w:rFonts w:ascii="Times New Roman" w:hAnsi="Times New Roman" w:cs="Times New Roman"/>
          <w:sz w:val="20"/>
          <w:szCs w:val="20"/>
          <w:lang w:eastAsia="pt-BR"/>
        </w:rPr>
        <w:t xml:space="preserve">significantly </w:t>
      </w:r>
      <w:r w:rsidR="00347BD0">
        <w:rPr>
          <w:rFonts w:ascii="Times New Roman" w:hAnsi="Times New Roman" w:cs="Times New Roman"/>
          <w:sz w:val="20"/>
          <w:szCs w:val="20"/>
          <w:lang w:eastAsia="pt-BR"/>
        </w:rPr>
        <w:t>affect (</w:t>
      </w:r>
      <w:r w:rsidR="00347BD0">
        <w:rPr>
          <w:rFonts w:ascii="Times New Roman" w:hAnsi="Times New Roman" w:cs="Times New Roman"/>
          <w:i/>
          <w:iCs/>
          <w:sz w:val="20"/>
          <w:szCs w:val="20"/>
          <w:lang w:eastAsia="pt-BR"/>
        </w:rPr>
        <w:t xml:space="preserve">p </w:t>
      </w:r>
      <w:r w:rsidR="00347BD0">
        <w:rPr>
          <w:rFonts w:ascii="Times New Roman" w:hAnsi="Times New Roman" w:cs="Times New Roman"/>
          <w:sz w:val="20"/>
          <w:szCs w:val="20"/>
          <w:lang w:eastAsia="pt-BR"/>
        </w:rPr>
        <w:t xml:space="preserve">&gt; 0.05) some variables </w:t>
      </w:r>
      <w:r w:rsidRPr="001430A7">
        <w:rPr>
          <w:rFonts w:ascii="Times New Roman" w:hAnsi="Times New Roman" w:cs="Times New Roman"/>
          <w:sz w:val="20"/>
          <w:szCs w:val="20"/>
          <w:lang w:eastAsia="pt-BR"/>
        </w:rPr>
        <w:t xml:space="preserve">in </w:t>
      </w:r>
      <w:r w:rsidRPr="001430A7">
        <w:rPr>
          <w:rFonts w:ascii="Times New Roman" w:hAnsi="Times New Roman" w:cs="Times New Roman"/>
          <w:i/>
          <w:iCs/>
          <w:sz w:val="20"/>
          <w:szCs w:val="20"/>
          <w:lang w:eastAsia="pt-BR"/>
        </w:rPr>
        <w:t>M. maximus</w:t>
      </w:r>
      <w:r>
        <w:rPr>
          <w:rFonts w:ascii="Times New Roman" w:hAnsi="Times New Roman" w:cs="Times New Roman"/>
          <w:sz w:val="20"/>
          <w:szCs w:val="20"/>
          <w:lang w:eastAsia="pt-BR"/>
        </w:rPr>
        <w:t xml:space="preserve"> </w:t>
      </w:r>
      <w:r w:rsidR="00347BD0">
        <w:rPr>
          <w:rFonts w:ascii="Times New Roman" w:hAnsi="Times New Roman" w:cs="Times New Roman"/>
          <w:sz w:val="20"/>
          <w:szCs w:val="20"/>
          <w:lang w:eastAsia="pt-BR"/>
        </w:rPr>
        <w:t xml:space="preserve">cv. Tanzania guinea grass </w:t>
      </w:r>
      <w:r>
        <w:rPr>
          <w:rFonts w:ascii="Times New Roman" w:hAnsi="Times New Roman" w:cs="Times New Roman"/>
          <w:sz w:val="20"/>
          <w:szCs w:val="20"/>
          <w:lang w:eastAsia="pt-BR"/>
        </w:rPr>
        <w:t>(Table S2)</w:t>
      </w:r>
      <w:r w:rsidRPr="001430A7">
        <w:rPr>
          <w:rFonts w:ascii="Times New Roman" w:hAnsi="Times New Roman" w:cs="Times New Roman"/>
          <w:sz w:val="20"/>
          <w:szCs w:val="20"/>
          <w:lang w:eastAsia="pt-BR"/>
        </w:rPr>
        <w:t xml:space="preserve">. </w:t>
      </w:r>
      <w:r w:rsidR="00347BD0" w:rsidRPr="00347BD0">
        <w:rPr>
          <w:rFonts w:ascii="Times New Roman" w:hAnsi="Times New Roman" w:cs="Times New Roman"/>
          <w:sz w:val="20"/>
          <w:szCs w:val="20"/>
          <w:lang w:eastAsia="pt-BR"/>
        </w:rPr>
        <w:t>Nonetheless, plants receiving mixed</w:t>
      </w:r>
      <w:r w:rsidR="00347BD0">
        <w:rPr>
          <w:rFonts w:ascii="Times New Roman" w:hAnsi="Times New Roman" w:cs="Times New Roman"/>
          <w:sz w:val="20"/>
          <w:szCs w:val="20"/>
          <w:lang w:eastAsia="pt-BR"/>
        </w:rPr>
        <w:t xml:space="preserve"> </w:t>
      </w:r>
      <w:r w:rsidRPr="001430A7">
        <w:rPr>
          <w:rFonts w:ascii="Times New Roman" w:hAnsi="Times New Roman" w:cs="Times New Roman"/>
          <w:sz w:val="20"/>
          <w:szCs w:val="20"/>
          <w:lang w:eastAsia="pt-BR"/>
        </w:rPr>
        <w:t>NO</w:t>
      </w:r>
      <w:r w:rsidRPr="001430A7">
        <w:rPr>
          <w:rFonts w:ascii="Times New Roman" w:hAnsi="Times New Roman" w:cs="Times New Roman"/>
          <w:sz w:val="20"/>
          <w:szCs w:val="20"/>
          <w:vertAlign w:val="subscript"/>
          <w:lang w:eastAsia="pt-BR"/>
        </w:rPr>
        <w:t>3</w:t>
      </w:r>
      <w:r w:rsidRPr="001430A7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</w:t>
      </w:r>
      <w:r w:rsidRPr="001430A7">
        <w:rPr>
          <w:rFonts w:ascii="Times New Roman" w:hAnsi="Times New Roman" w:cs="Times New Roman"/>
          <w:sz w:val="20"/>
          <w:szCs w:val="20"/>
          <w:lang w:eastAsia="pt-BR"/>
        </w:rPr>
        <w:t>/NH</w:t>
      </w:r>
      <w:r w:rsidRPr="001430A7">
        <w:rPr>
          <w:rFonts w:ascii="Times New Roman" w:hAnsi="Times New Roman" w:cs="Times New Roman"/>
          <w:sz w:val="20"/>
          <w:szCs w:val="20"/>
          <w:vertAlign w:val="subscript"/>
          <w:lang w:eastAsia="pt-BR"/>
        </w:rPr>
        <w:t>4</w:t>
      </w:r>
      <w:r w:rsidRPr="001430A7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+</w:t>
      </w:r>
      <w:r w:rsidRPr="001430A7">
        <w:rPr>
          <w:rFonts w:ascii="Times New Roman" w:hAnsi="Times New Roman" w:cs="Times New Roman"/>
          <w:sz w:val="20"/>
          <w:szCs w:val="20"/>
          <w:lang w:eastAsia="pt-BR"/>
        </w:rPr>
        <w:t xml:space="preserve"> nutrition </w:t>
      </w:r>
      <w:r w:rsidR="00347BD0" w:rsidRPr="00347BD0">
        <w:rPr>
          <w:rFonts w:ascii="Times New Roman" w:hAnsi="Times New Roman" w:cs="Times New Roman"/>
          <w:sz w:val="20"/>
          <w:szCs w:val="20"/>
          <w:lang w:eastAsia="pt-BR"/>
        </w:rPr>
        <w:t>exhibited slightly higher photosynthetic efficiency (</w:t>
      </w:r>
      <w:proofErr w:type="spellStart"/>
      <w:r w:rsidR="00347BD0" w:rsidRPr="00347BD0">
        <w:rPr>
          <w:rFonts w:ascii="Times New Roman" w:hAnsi="Times New Roman" w:cs="Times New Roman"/>
          <w:sz w:val="20"/>
          <w:szCs w:val="20"/>
          <w:lang w:eastAsia="pt-BR"/>
        </w:rPr>
        <w:t>Fv</w:t>
      </w:r>
      <w:proofErr w:type="spellEnd"/>
      <w:r w:rsidR="00347BD0" w:rsidRPr="00347BD0">
        <w:rPr>
          <w:rFonts w:ascii="Times New Roman" w:hAnsi="Times New Roman" w:cs="Times New Roman"/>
          <w:sz w:val="20"/>
          <w:szCs w:val="20"/>
          <w:lang w:eastAsia="pt-BR"/>
        </w:rPr>
        <w:t>/Fm)</w:t>
      </w:r>
      <w:r w:rsidRPr="001430A7">
        <w:rPr>
          <w:rFonts w:ascii="Times New Roman" w:hAnsi="Times New Roman" w:cs="Times New Roman"/>
          <w:sz w:val="20"/>
          <w:szCs w:val="20"/>
          <w:lang w:eastAsia="pt-BR"/>
        </w:rPr>
        <w:t xml:space="preserve">. </w:t>
      </w:r>
    </w:p>
    <w:p w14:paraId="24AD488B" w14:textId="77777777" w:rsidR="00B94E10" w:rsidRDefault="00B94E10" w:rsidP="006765B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eastAsia="pt-BR"/>
        </w:rPr>
      </w:pPr>
    </w:p>
    <w:p w14:paraId="4868DB5A" w14:textId="37376748" w:rsidR="00C43ECC" w:rsidRPr="001430A7" w:rsidRDefault="001325EF" w:rsidP="006765B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eastAsia="pt-BR"/>
        </w:rPr>
      </w:pPr>
      <w:r w:rsidRPr="001325EF">
        <w:rPr>
          <w:rFonts w:ascii="Times New Roman" w:hAnsi="Times New Roman" w:cs="Times New Roman"/>
          <w:sz w:val="20"/>
          <w:szCs w:val="20"/>
          <w:lang w:eastAsia="pt-BR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eastAsia="pt-BR"/>
        </w:rPr>
        <w:t xml:space="preserve">S2. </w:t>
      </w:r>
      <w:r w:rsidR="001430A7" w:rsidRPr="001430A7">
        <w:rPr>
          <w:rFonts w:ascii="Times New Roman" w:hAnsi="Times New Roman" w:cs="Times New Roman"/>
          <w:sz w:val="20"/>
          <w:szCs w:val="20"/>
          <w:lang w:eastAsia="pt-BR"/>
        </w:rPr>
        <w:t>Effects of NO</w:t>
      </w:r>
      <w:r w:rsidR="001430A7" w:rsidRPr="001430A7">
        <w:rPr>
          <w:rFonts w:ascii="Times New Roman" w:hAnsi="Times New Roman" w:cs="Times New Roman"/>
          <w:sz w:val="20"/>
          <w:szCs w:val="20"/>
          <w:vertAlign w:val="subscript"/>
          <w:lang w:eastAsia="pt-BR"/>
        </w:rPr>
        <w:t>3</w:t>
      </w:r>
      <w:r w:rsidR="001430A7" w:rsidRPr="001430A7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–</w:t>
      </w:r>
      <w:r w:rsidR="001430A7" w:rsidRPr="001430A7">
        <w:rPr>
          <w:rFonts w:ascii="Times New Roman" w:hAnsi="Times New Roman" w:cs="Times New Roman"/>
          <w:sz w:val="20"/>
          <w:szCs w:val="20"/>
          <w:lang w:eastAsia="pt-BR"/>
        </w:rPr>
        <w:t>/NH</w:t>
      </w:r>
      <w:r w:rsidR="001430A7" w:rsidRPr="001430A7">
        <w:rPr>
          <w:rFonts w:ascii="Times New Roman" w:hAnsi="Times New Roman" w:cs="Times New Roman"/>
          <w:sz w:val="20"/>
          <w:szCs w:val="20"/>
          <w:vertAlign w:val="subscript"/>
          <w:lang w:eastAsia="pt-BR"/>
        </w:rPr>
        <w:t>4</w:t>
      </w:r>
      <w:r w:rsidR="001430A7" w:rsidRPr="001430A7">
        <w:rPr>
          <w:rFonts w:ascii="Times New Roman" w:hAnsi="Times New Roman" w:cs="Times New Roman"/>
          <w:sz w:val="20"/>
          <w:szCs w:val="20"/>
          <w:vertAlign w:val="superscript"/>
          <w:lang w:eastAsia="pt-BR"/>
        </w:rPr>
        <w:t>+</w:t>
      </w:r>
      <w:r w:rsidR="00D81584">
        <w:rPr>
          <w:rFonts w:ascii="Times New Roman" w:hAnsi="Times New Roman" w:cs="Times New Roman"/>
          <w:sz w:val="20"/>
          <w:szCs w:val="20"/>
          <w:lang w:eastAsia="pt-BR"/>
        </w:rPr>
        <w:t xml:space="preserve"> ratios </w:t>
      </w:r>
      <w:r w:rsidR="001430A7" w:rsidRPr="001430A7">
        <w:rPr>
          <w:rFonts w:ascii="Times New Roman" w:hAnsi="Times New Roman" w:cs="Times New Roman"/>
          <w:sz w:val="20"/>
          <w:szCs w:val="20"/>
          <w:lang w:eastAsia="pt-BR"/>
        </w:rPr>
        <w:t xml:space="preserve">and </w:t>
      </w:r>
      <w:r w:rsidR="001430A7">
        <w:rPr>
          <w:rFonts w:ascii="Times New Roman" w:hAnsi="Times New Roman" w:cs="Times New Roman"/>
          <w:sz w:val="20"/>
          <w:szCs w:val="20"/>
          <w:lang w:eastAsia="pt-BR"/>
        </w:rPr>
        <w:t>S</w:t>
      </w:r>
      <w:r w:rsidR="001430A7" w:rsidRPr="001430A7">
        <w:rPr>
          <w:rFonts w:ascii="Times New Roman" w:hAnsi="Times New Roman" w:cs="Times New Roman"/>
          <w:sz w:val="20"/>
          <w:szCs w:val="20"/>
          <w:lang w:eastAsia="pt-BR"/>
        </w:rPr>
        <w:t xml:space="preserve"> </w:t>
      </w:r>
      <w:r w:rsidR="006765BF">
        <w:rPr>
          <w:rFonts w:ascii="Times New Roman" w:hAnsi="Times New Roman" w:cs="Times New Roman"/>
          <w:sz w:val="20"/>
          <w:szCs w:val="20"/>
          <w:lang w:eastAsia="pt-BR"/>
        </w:rPr>
        <w:t>rates</w:t>
      </w:r>
      <w:r w:rsidR="001430A7" w:rsidRPr="001430A7">
        <w:rPr>
          <w:rFonts w:ascii="Times New Roman" w:hAnsi="Times New Roman" w:cs="Times New Roman"/>
          <w:sz w:val="20"/>
          <w:szCs w:val="20"/>
          <w:lang w:eastAsia="pt-BR"/>
        </w:rPr>
        <w:t xml:space="preserve"> on morphogenesis, nutrient uptake, photosynthetic parameters, oxidative stress markers, and enzyme activity in </w:t>
      </w:r>
      <w:proofErr w:type="spellStart"/>
      <w:r w:rsidR="001430A7" w:rsidRPr="001430A7">
        <w:rPr>
          <w:rFonts w:ascii="Times New Roman" w:hAnsi="Times New Roman" w:cs="Times New Roman"/>
          <w:i/>
          <w:iCs/>
          <w:sz w:val="20"/>
          <w:szCs w:val="20"/>
          <w:lang w:eastAsia="pt-BR"/>
        </w:rPr>
        <w:t>Megathyrsus</w:t>
      </w:r>
      <w:proofErr w:type="spellEnd"/>
      <w:r w:rsidR="001430A7" w:rsidRPr="001430A7">
        <w:rPr>
          <w:rFonts w:ascii="Times New Roman" w:hAnsi="Times New Roman" w:cs="Times New Roman"/>
          <w:i/>
          <w:iCs/>
          <w:sz w:val="20"/>
          <w:szCs w:val="20"/>
          <w:lang w:eastAsia="pt-BR"/>
        </w:rPr>
        <w:t xml:space="preserve"> maximus</w:t>
      </w:r>
      <w:r w:rsidR="001430A7">
        <w:rPr>
          <w:rFonts w:ascii="Times New Roman" w:hAnsi="Times New Roman" w:cs="Times New Roman"/>
          <w:sz w:val="20"/>
          <w:szCs w:val="20"/>
          <w:lang w:eastAsia="pt-BR"/>
        </w:rPr>
        <w:t xml:space="preserve"> cv. Tanzania guinea grass</w:t>
      </w:r>
    </w:p>
    <w:tbl>
      <w:tblPr>
        <w:tblW w:w="5000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712"/>
        <w:gridCol w:w="64"/>
        <w:gridCol w:w="361"/>
        <w:gridCol w:w="361"/>
        <w:gridCol w:w="64"/>
        <w:gridCol w:w="361"/>
        <w:gridCol w:w="361"/>
        <w:gridCol w:w="64"/>
        <w:gridCol w:w="362"/>
        <w:gridCol w:w="362"/>
        <w:gridCol w:w="65"/>
        <w:gridCol w:w="362"/>
        <w:gridCol w:w="362"/>
        <w:gridCol w:w="65"/>
        <w:gridCol w:w="362"/>
        <w:gridCol w:w="362"/>
        <w:gridCol w:w="65"/>
        <w:gridCol w:w="362"/>
        <w:gridCol w:w="362"/>
        <w:gridCol w:w="65"/>
        <w:gridCol w:w="362"/>
        <w:gridCol w:w="362"/>
        <w:gridCol w:w="65"/>
        <w:gridCol w:w="362"/>
        <w:gridCol w:w="362"/>
        <w:gridCol w:w="65"/>
        <w:gridCol w:w="365"/>
        <w:gridCol w:w="364"/>
        <w:gridCol w:w="65"/>
        <w:gridCol w:w="431"/>
        <w:gridCol w:w="431"/>
        <w:gridCol w:w="65"/>
        <w:gridCol w:w="362"/>
        <w:gridCol w:w="362"/>
        <w:gridCol w:w="65"/>
        <w:gridCol w:w="393"/>
        <w:gridCol w:w="395"/>
        <w:gridCol w:w="65"/>
        <w:gridCol w:w="362"/>
        <w:gridCol w:w="362"/>
        <w:gridCol w:w="65"/>
        <w:gridCol w:w="362"/>
        <w:gridCol w:w="362"/>
        <w:gridCol w:w="65"/>
        <w:gridCol w:w="362"/>
        <w:gridCol w:w="362"/>
        <w:gridCol w:w="65"/>
        <w:gridCol w:w="362"/>
        <w:gridCol w:w="362"/>
      </w:tblGrid>
      <w:tr w:rsidR="008C7353" w:rsidRPr="001325EF" w14:paraId="738E52FA" w14:textId="77777777" w:rsidTr="004C6A66">
        <w:trPr>
          <w:trHeight w:val="269"/>
        </w:trPr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1D08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AAD74" w14:textId="77777777" w:rsidR="00282B32" w:rsidRPr="00282B32" w:rsidRDefault="00282B32" w:rsidP="00411C4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40E4A" w14:textId="77777777" w:rsid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rphogenesis</w:t>
            </w:r>
          </w:p>
          <w:p w14:paraId="5DAD1B1F" w14:textId="7B2E4C9B" w:rsidR="001652D4" w:rsidRPr="001652D4" w:rsidRDefault="001652D4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unit)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66840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3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255306" w14:textId="77777777" w:rsidR="001652D4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utrient uptake</w:t>
            </w:r>
          </w:p>
          <w:p w14:paraId="0C0A3FFC" w14:textId="7AE707DB" w:rsidR="00282B32" w:rsidRPr="001652D4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mg per pot)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56D22" w14:textId="77777777" w:rsidR="00282B32" w:rsidRPr="00282B32" w:rsidRDefault="00282B32" w:rsidP="00411C4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2B2AD" w14:textId="77777777" w:rsid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otosynthesis</w:t>
            </w:r>
          </w:p>
          <w:p w14:paraId="42ADAA04" w14:textId="23ABB797" w:rsidR="001652D4" w:rsidRPr="001652D4" w:rsidRDefault="001652D4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mmol m</w:t>
            </w:r>
            <w:r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–2</w:t>
            </w:r>
            <w:r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</w:t>
            </w:r>
            <w:r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–1</w:t>
            </w:r>
            <w:r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027868E1" w14:textId="77777777" w:rsidR="001652D4" w:rsidRPr="00282B32" w:rsidRDefault="001652D4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C23B4" w14:textId="77777777" w:rsidR="00282B32" w:rsidRPr="00282B32" w:rsidRDefault="00282B32" w:rsidP="00411C4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9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E0800" w14:textId="77777777" w:rsidR="001652D4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ress markers</w:t>
            </w:r>
          </w:p>
          <w:p w14:paraId="49D29FCC" w14:textId="71A30E07" w:rsidR="00282B32" w:rsidRPr="001652D4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µmol g</w:t>
            </w:r>
            <w:r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–1</w:t>
            </w:r>
            <w:r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FW)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932D9" w14:textId="77777777" w:rsidR="00282B32" w:rsidRPr="00282B32" w:rsidRDefault="00282B32" w:rsidP="00411C4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4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EC4F7" w14:textId="45FA4006" w:rsidR="001652D4" w:rsidRDefault="007343B5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nzyme</w:t>
            </w:r>
            <w:r w:rsidR="00282B32"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activity</w:t>
            </w:r>
          </w:p>
          <w:p w14:paraId="03306B3A" w14:textId="7BD5CF4D" w:rsidR="00282B32" w:rsidRPr="001652D4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(µmol </w:t>
            </w:r>
            <w:r w:rsidR="001652D4"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  <w:r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</w:t>
            </w:r>
            <w:r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–1</w:t>
            </w:r>
            <w:r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1652D4"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n</w:t>
            </w:r>
            <w:r w:rsidR="001652D4"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–1</w:t>
            </w:r>
            <w:r w:rsidRPr="001652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8C7353" w:rsidRPr="001325EF" w14:paraId="30EC5A6E" w14:textId="77777777" w:rsidTr="004C6A66">
        <w:trPr>
          <w:trHeight w:val="422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248E5" w14:textId="77777777" w:rsidR="00282B32" w:rsidRPr="00282B32" w:rsidRDefault="00282B32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 rates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3E59" w14:textId="77777777" w:rsidR="00282B32" w:rsidRPr="00282B32" w:rsidRDefault="00282B32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BCF46" w14:textId="0249A029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eaves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B7C7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3628A" w14:textId="43AA496B" w:rsidR="00282B32" w:rsidRPr="00282B32" w:rsidRDefault="00282B32" w:rsidP="001652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illers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7F22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231A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–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shoot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733A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4C85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–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root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74A9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53C2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H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root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2628A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B1A0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–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total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26CD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635F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s</w:t>
            </w:r>
            <w:proofErr w:type="spellEnd"/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137F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D0CD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v</w:t>
            </w:r>
            <w:proofErr w:type="spellEnd"/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/Fm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39072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D91931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shoot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833F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F2A7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oline shoot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C912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9B6B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root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4A9F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8FD6A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oline root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E841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DD26C" w14:textId="68F26473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R leaves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E844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65C9B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AT shoot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B900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1682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 shoot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4C97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2211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PX root</w:t>
            </w:r>
          </w:p>
        </w:tc>
      </w:tr>
      <w:tr w:rsidR="008C7353" w:rsidRPr="001325EF" w14:paraId="3B429992" w14:textId="77777777" w:rsidTr="004C6A66">
        <w:trPr>
          <w:trHeight w:val="54"/>
        </w:trPr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5F717" w14:textId="77777777" w:rsidR="00282B32" w:rsidRPr="00282B32" w:rsidRDefault="00282B32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mmol L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–1</w:t>
            </w: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511F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FC84B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38D4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/30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EF6AB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9C1DB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ED030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/3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5B547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83797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E96AA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/30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AE725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591C7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66A2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/30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2C1D1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2477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D7B1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/3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75A9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C73F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A458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/3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9B0EB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50AA7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67600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/3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97C80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9EB3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114A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/3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1D96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F228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D9A60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/3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800DB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5C34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2309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/3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020D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8090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0461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/3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D985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99C5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0916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/3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7BCD1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37CF0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CC2F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/3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FD43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D506B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2FE2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/3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DCE01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4C50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8182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/3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466B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64C2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/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573A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/30</w:t>
            </w:r>
          </w:p>
        </w:tc>
      </w:tr>
      <w:tr w:rsidR="008C7353" w:rsidRPr="001325EF" w14:paraId="46E43EC5" w14:textId="77777777" w:rsidTr="004C6A66">
        <w:trPr>
          <w:trHeight w:val="54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A5008" w14:textId="77777777" w:rsidR="00282B32" w:rsidRPr="00282B32" w:rsidRDefault="00282B32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 0.1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CFC26" w14:textId="77777777" w:rsidR="00282B32" w:rsidRPr="00282B32" w:rsidRDefault="00282B32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23551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4337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79AF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2140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675C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23AF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C5152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896D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FD76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84D4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9B772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F66A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2177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C1C2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10D2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1D30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A83A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A312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D876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15901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0779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8E25A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7242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C2677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C90E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0AAF1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AA71B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9A28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E0312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8891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F9F4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F416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D3D5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66D5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EB5A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B5681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26B5B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D496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5582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4578A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F34E2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C7D5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272F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226B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3BC9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6654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8947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6</w:t>
            </w:r>
          </w:p>
        </w:tc>
      </w:tr>
      <w:tr w:rsidR="008C7353" w:rsidRPr="001325EF" w14:paraId="67B2924E" w14:textId="77777777" w:rsidTr="004C6A66">
        <w:trPr>
          <w:trHeight w:val="64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8E57B" w14:textId="77777777" w:rsidR="00282B32" w:rsidRPr="00282B32" w:rsidRDefault="00282B32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 1.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87853" w14:textId="77777777" w:rsidR="00282B32" w:rsidRPr="00282B32" w:rsidRDefault="00282B32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CDD6B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746D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547FA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6F931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2AF8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5C3D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7B0B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2C4C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4DD6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E14E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4B802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4199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783A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2CC40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295C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8EE07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04A3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D4C9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F564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DC872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F916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A345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80870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88821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B32DA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ABF5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C61D2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1ABF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F64D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D8AC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14D2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ABE9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EA1C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2852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BD64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948C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9B6F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DC05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84E1A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9116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CE9EB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6A607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C233A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022E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74ED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9131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DD93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5</w:t>
            </w:r>
          </w:p>
        </w:tc>
      </w:tr>
      <w:tr w:rsidR="008C7353" w:rsidRPr="001325EF" w14:paraId="25B44CFD" w14:textId="77777777" w:rsidTr="004C6A66">
        <w:trPr>
          <w:trHeight w:val="64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A230" w14:textId="77777777" w:rsidR="00282B32" w:rsidRPr="00282B32" w:rsidRDefault="00282B32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 2.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1DBD6" w14:textId="77777777" w:rsidR="00282B32" w:rsidRPr="00282B32" w:rsidRDefault="00282B32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76C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7DE6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BB470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60E2B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A6D8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888B7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1C8F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8A36B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365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B3B7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4FCE1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60381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13571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C1820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66901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71BF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97D7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F462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30CA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A1FD7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45087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2013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5815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F788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233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7B95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E4B2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6A78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5F05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2DF1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5AE9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73E3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A340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A8992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C732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A026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AC01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408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D37A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D2637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FBAF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444E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56F4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B94C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815F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EDBD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4119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5</w:t>
            </w:r>
          </w:p>
        </w:tc>
      </w:tr>
      <w:tr w:rsidR="00282B32" w:rsidRPr="001325EF" w14:paraId="45C4BAEA" w14:textId="77777777" w:rsidTr="004C6A66">
        <w:trPr>
          <w:trHeight w:val="64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A4C0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41C6F" w14:textId="77777777" w:rsidR="00282B32" w:rsidRPr="00282B32" w:rsidRDefault="00282B32" w:rsidP="00411C4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19" w:type="pct"/>
            <w:gridSpan w:val="4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72789" w14:textId="0964863E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25E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325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8C7353" w:rsidRPr="001325EF" w14:paraId="69318C28" w14:textId="77777777" w:rsidTr="004C6A66">
        <w:trPr>
          <w:trHeight w:val="71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37E7F" w14:textId="77777777" w:rsidR="00282B32" w:rsidRPr="00282B32" w:rsidRDefault="00282B32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89FA8" w14:textId="77777777" w:rsidR="00282B32" w:rsidRPr="00282B32" w:rsidRDefault="00282B32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1E1D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2184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B0CFA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DA5D7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00CD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93E9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30052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01EF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1712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FBE10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B492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3034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0F8DB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7C96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5E775" w14:textId="77777777" w:rsidR="00282B32" w:rsidRPr="00EE6C3B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6C3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D3D1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D36B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87CB1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48252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84C8B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D58A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E9E3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86997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795E0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DB247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D2A0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23F62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6819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59841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EC3C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8FAF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8C7353" w:rsidRPr="001325EF" w14:paraId="6B468220" w14:textId="77777777" w:rsidTr="004C6A66">
        <w:trPr>
          <w:trHeight w:val="64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AC8FA" w14:textId="77777777" w:rsidR="00282B32" w:rsidRPr="00282B32" w:rsidRDefault="00282B32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CEE9E" w14:textId="77777777" w:rsidR="00282B32" w:rsidRPr="00282B32" w:rsidRDefault="00282B32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0E6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4213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B23BA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6943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14012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3EC00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1805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52FE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B372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F167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E1B37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6F61A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C3D9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339A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F76C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DB13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3CEC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1E0E0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CA6A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20DC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6DB6A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C48B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ECB87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2F09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4453E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12F72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5ECA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56E8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E2E6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6D47A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2027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8C7353" w:rsidRPr="001325EF" w14:paraId="3558BE0C" w14:textId="77777777" w:rsidTr="004C6A66">
        <w:trPr>
          <w:trHeight w:val="80"/>
        </w:trPr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AE41D" w14:textId="77777777" w:rsidR="00282B32" w:rsidRPr="00282B32" w:rsidRDefault="00282B32" w:rsidP="00411C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 x S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DE1F5" w14:textId="77777777" w:rsidR="00282B32" w:rsidRPr="00282B32" w:rsidRDefault="00282B32" w:rsidP="00411C4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2616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F676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E1901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2259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9C16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CEC9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C95A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6D242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D019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3195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FA81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0189B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D5D9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C4C7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E2635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C82D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445C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69F44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8CCB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28098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C013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76516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DC932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C5297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29330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96D0DC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7486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2B339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276EF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997F3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7190D" w14:textId="77777777" w:rsidR="00282B32" w:rsidRPr="00282B32" w:rsidRDefault="00282B32" w:rsidP="00411C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2B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</w:tr>
    </w:tbl>
    <w:p w14:paraId="74ACD3C8" w14:textId="1C4419E8" w:rsidR="001652D4" w:rsidRPr="00C03B25" w:rsidRDefault="001430A7" w:rsidP="00570B1C">
      <w:pPr>
        <w:spacing w:after="0"/>
        <w:rPr>
          <w:rFonts w:ascii="Times New Roman" w:hAnsi="Times New Roman" w:cs="Times New Roman"/>
          <w:sz w:val="18"/>
          <w:szCs w:val="18"/>
          <w:lang w:eastAsia="pt-BR"/>
        </w:rPr>
      </w:pPr>
      <w:r w:rsidRPr="00C03B25">
        <w:rPr>
          <w:rFonts w:ascii="Times New Roman" w:hAnsi="Times New Roman" w:cs="Times New Roman"/>
          <w:sz w:val="18"/>
          <w:szCs w:val="18"/>
          <w:lang w:eastAsia="pt-BR"/>
        </w:rPr>
        <w:t>Tukey’s test (p &lt; 0.05) was applied</w:t>
      </w:r>
      <w:r w:rsidR="001652D4" w:rsidRPr="00C03B25">
        <w:rPr>
          <w:rFonts w:ascii="Times New Roman" w:hAnsi="Times New Roman" w:cs="Times New Roman"/>
          <w:sz w:val="18"/>
          <w:szCs w:val="18"/>
          <w:lang w:eastAsia="pt-BR"/>
        </w:rPr>
        <w:t>.</w:t>
      </w:r>
    </w:p>
    <w:p w14:paraId="36A3DA8B" w14:textId="77777777" w:rsidR="00570B1C" w:rsidRPr="00C03B25" w:rsidRDefault="00570B1C" w:rsidP="00570B1C">
      <w:pPr>
        <w:spacing w:after="0"/>
        <w:rPr>
          <w:rFonts w:ascii="Times New Roman" w:hAnsi="Times New Roman" w:cs="Times New Roman"/>
          <w:sz w:val="18"/>
          <w:szCs w:val="18"/>
          <w:lang w:eastAsia="pt-BR"/>
        </w:rPr>
      </w:pPr>
      <w:r w:rsidRPr="00C03B25">
        <w:rPr>
          <w:rFonts w:ascii="Times New Roman" w:hAnsi="Times New Roman" w:cs="Times New Roman"/>
          <w:sz w:val="18"/>
          <w:szCs w:val="18"/>
          <w:lang w:eastAsia="pt-BR"/>
        </w:rPr>
        <w:t>Ratios of 100/0 and 70/30 represent 100% NO</w:t>
      </w:r>
      <w:r w:rsidRPr="00C03B25">
        <w:rPr>
          <w:rFonts w:ascii="Times New Roman" w:hAnsi="Times New Roman" w:cs="Times New Roman"/>
          <w:sz w:val="18"/>
          <w:szCs w:val="18"/>
          <w:vertAlign w:val="subscript"/>
          <w:lang w:eastAsia="pt-BR"/>
        </w:rPr>
        <w:t>3</w:t>
      </w:r>
      <w:r w:rsidRPr="00C03B25">
        <w:rPr>
          <w:rFonts w:ascii="Times New Roman" w:hAnsi="Times New Roman" w:cs="Times New Roman"/>
          <w:sz w:val="18"/>
          <w:szCs w:val="18"/>
          <w:vertAlign w:val="superscript"/>
          <w:lang w:eastAsia="pt-BR"/>
        </w:rPr>
        <w:t>–</w:t>
      </w:r>
      <w:r w:rsidRPr="00C03B25">
        <w:rPr>
          <w:rFonts w:ascii="Times New Roman" w:hAnsi="Times New Roman" w:cs="Times New Roman"/>
          <w:sz w:val="18"/>
          <w:szCs w:val="18"/>
          <w:lang w:eastAsia="pt-BR"/>
        </w:rPr>
        <w:t xml:space="preserve"> and 70% NO</w:t>
      </w:r>
      <w:r w:rsidRPr="00C03B25">
        <w:rPr>
          <w:rFonts w:ascii="Times New Roman" w:hAnsi="Times New Roman" w:cs="Times New Roman"/>
          <w:sz w:val="18"/>
          <w:szCs w:val="18"/>
          <w:vertAlign w:val="subscript"/>
          <w:lang w:eastAsia="pt-BR"/>
        </w:rPr>
        <w:t>3</w:t>
      </w:r>
      <w:r w:rsidRPr="00C03B25">
        <w:rPr>
          <w:rFonts w:ascii="Times New Roman" w:hAnsi="Times New Roman" w:cs="Times New Roman"/>
          <w:sz w:val="18"/>
          <w:szCs w:val="18"/>
          <w:vertAlign w:val="superscript"/>
          <w:lang w:eastAsia="pt-BR"/>
        </w:rPr>
        <w:t>–</w:t>
      </w:r>
      <w:r w:rsidRPr="00C03B25">
        <w:rPr>
          <w:rFonts w:ascii="Times New Roman" w:hAnsi="Times New Roman" w:cs="Times New Roman"/>
          <w:sz w:val="18"/>
          <w:szCs w:val="18"/>
          <w:lang w:eastAsia="pt-BR"/>
        </w:rPr>
        <w:t xml:space="preserve"> with 30% NH</w:t>
      </w:r>
      <w:r w:rsidRPr="00C03B25">
        <w:rPr>
          <w:rFonts w:ascii="Times New Roman" w:hAnsi="Times New Roman" w:cs="Times New Roman"/>
          <w:sz w:val="18"/>
          <w:szCs w:val="18"/>
          <w:vertAlign w:val="subscript"/>
          <w:lang w:eastAsia="pt-BR"/>
        </w:rPr>
        <w:t>4</w:t>
      </w:r>
      <w:r w:rsidRPr="00C03B25">
        <w:rPr>
          <w:rFonts w:ascii="Times New Roman" w:hAnsi="Times New Roman" w:cs="Times New Roman"/>
          <w:sz w:val="18"/>
          <w:szCs w:val="18"/>
          <w:vertAlign w:val="superscript"/>
          <w:lang w:eastAsia="pt-BR"/>
        </w:rPr>
        <w:t>+</w:t>
      </w:r>
      <w:r w:rsidRPr="00C03B25">
        <w:rPr>
          <w:rFonts w:ascii="Times New Roman" w:hAnsi="Times New Roman" w:cs="Times New Roman"/>
          <w:sz w:val="18"/>
          <w:szCs w:val="18"/>
          <w:lang w:eastAsia="pt-BR"/>
        </w:rPr>
        <w:t>, respectively, while keeping the same total N rate.</w:t>
      </w:r>
    </w:p>
    <w:p w14:paraId="4491472C" w14:textId="3674B72C" w:rsidR="00570B1C" w:rsidRPr="00C03B25" w:rsidRDefault="00570B1C" w:rsidP="00570B1C">
      <w:pPr>
        <w:spacing w:after="0"/>
        <w:rPr>
          <w:rFonts w:ascii="Times New Roman" w:hAnsi="Times New Roman" w:cs="Times New Roman"/>
          <w:sz w:val="18"/>
          <w:szCs w:val="18"/>
          <w:lang w:eastAsia="pt-BR"/>
        </w:rPr>
      </w:pPr>
      <w:r w:rsidRPr="00C03B25">
        <w:rPr>
          <w:rFonts w:ascii="Times New Roman" w:hAnsi="Times New Roman" w:cs="Times New Roman"/>
          <w:sz w:val="18"/>
          <w:szCs w:val="18"/>
          <w:lang w:eastAsia="pt-BR"/>
        </w:rPr>
        <w:t>S was supplied at rates of 0.1, 1.0, and 2.0 mmol L</w:t>
      </w:r>
      <w:r w:rsidRPr="00C03B25">
        <w:rPr>
          <w:rFonts w:ascii="Times New Roman" w:hAnsi="Times New Roman" w:cs="Times New Roman"/>
          <w:sz w:val="18"/>
          <w:szCs w:val="18"/>
          <w:vertAlign w:val="superscript"/>
          <w:lang w:eastAsia="pt-BR"/>
        </w:rPr>
        <w:t>–1</w:t>
      </w:r>
      <w:r w:rsidRPr="00C03B25">
        <w:rPr>
          <w:rFonts w:ascii="Times New Roman" w:hAnsi="Times New Roman" w:cs="Times New Roman"/>
          <w:sz w:val="18"/>
          <w:szCs w:val="18"/>
          <w:lang w:eastAsia="pt-BR"/>
        </w:rPr>
        <w:t>.</w:t>
      </w:r>
    </w:p>
    <w:p w14:paraId="6E45D799" w14:textId="0B582CBC" w:rsidR="00F524AA" w:rsidRPr="00C03B25" w:rsidRDefault="00F524AA" w:rsidP="00F524AA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pt-BR"/>
        </w:rPr>
      </w:pPr>
      <w:r w:rsidRPr="00C03B25">
        <w:rPr>
          <w:rFonts w:ascii="Times New Roman" w:hAnsi="Times New Roman" w:cs="Times New Roman"/>
          <w:sz w:val="18"/>
          <w:szCs w:val="18"/>
          <w:lang w:eastAsia="pt-BR"/>
        </w:rPr>
        <w:t>FW = fresh weight</w:t>
      </w:r>
    </w:p>
    <w:p w14:paraId="465F9394" w14:textId="788DAD7F" w:rsidR="001652D4" w:rsidRPr="00C03B25" w:rsidRDefault="001652D4" w:rsidP="00F524AA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pt-BR"/>
        </w:rPr>
      </w:pPr>
      <w:proofErr w:type="spellStart"/>
      <w:r w:rsidRPr="00C03B25">
        <w:rPr>
          <w:rFonts w:ascii="Times New Roman" w:hAnsi="Times New Roman" w:cs="Times New Roman"/>
          <w:sz w:val="18"/>
          <w:szCs w:val="18"/>
          <w:lang w:eastAsia="pt-BR"/>
        </w:rPr>
        <w:t>Gs</w:t>
      </w:r>
      <w:proofErr w:type="spellEnd"/>
      <w:r w:rsidRPr="00C03B25">
        <w:rPr>
          <w:rFonts w:ascii="Times New Roman" w:hAnsi="Times New Roman" w:cs="Times New Roman"/>
          <w:sz w:val="18"/>
          <w:szCs w:val="18"/>
          <w:lang w:eastAsia="pt-BR"/>
        </w:rPr>
        <w:t xml:space="preserve"> </w:t>
      </w:r>
      <w:r w:rsidR="007502AA" w:rsidRPr="00C03B25">
        <w:rPr>
          <w:rFonts w:ascii="Times New Roman" w:hAnsi="Times New Roman" w:cs="Times New Roman"/>
          <w:sz w:val="18"/>
          <w:szCs w:val="18"/>
          <w:lang w:eastAsia="pt-BR"/>
        </w:rPr>
        <w:t>= stomatal</w:t>
      </w:r>
      <w:r w:rsidRPr="00C03B25">
        <w:rPr>
          <w:rFonts w:ascii="Times New Roman" w:hAnsi="Times New Roman" w:cs="Times New Roman"/>
          <w:sz w:val="18"/>
          <w:szCs w:val="18"/>
          <w:lang w:eastAsia="pt-BR"/>
        </w:rPr>
        <w:t xml:space="preserve"> conductance; </w:t>
      </w:r>
      <w:proofErr w:type="spellStart"/>
      <w:r w:rsidRPr="00C03B25">
        <w:rPr>
          <w:rFonts w:ascii="Times New Roman" w:hAnsi="Times New Roman" w:cs="Times New Roman"/>
          <w:sz w:val="18"/>
          <w:szCs w:val="18"/>
          <w:lang w:eastAsia="pt-BR"/>
        </w:rPr>
        <w:t>Fv</w:t>
      </w:r>
      <w:proofErr w:type="spellEnd"/>
      <w:r w:rsidRPr="00C03B25">
        <w:rPr>
          <w:rFonts w:ascii="Times New Roman" w:hAnsi="Times New Roman" w:cs="Times New Roman"/>
          <w:sz w:val="18"/>
          <w:szCs w:val="18"/>
          <w:lang w:eastAsia="pt-BR"/>
        </w:rPr>
        <w:t>/Fm = maximum efficiency of photosystem II.</w:t>
      </w:r>
    </w:p>
    <w:p w14:paraId="345B6FA2" w14:textId="77777777" w:rsidR="001652D4" w:rsidRPr="00C03B25" w:rsidRDefault="001652D4" w:rsidP="00F524AA">
      <w:pPr>
        <w:spacing w:after="0" w:line="240" w:lineRule="auto"/>
        <w:rPr>
          <w:rFonts w:ascii="Times New Roman" w:hAnsi="Times New Roman" w:cs="Times New Roman"/>
          <w:sz w:val="18"/>
          <w:szCs w:val="18"/>
          <w:lang w:val="pt-BR" w:eastAsia="pt-BR"/>
        </w:rPr>
      </w:pPr>
      <w:r w:rsidRPr="00C03B25">
        <w:rPr>
          <w:rFonts w:ascii="Times New Roman" w:hAnsi="Times New Roman" w:cs="Times New Roman"/>
          <w:sz w:val="18"/>
          <w:szCs w:val="18"/>
          <w:lang w:val="pt-BR" w:eastAsia="pt-BR"/>
        </w:rPr>
        <w:t>H</w:t>
      </w:r>
      <w:r w:rsidRPr="00C03B25">
        <w:rPr>
          <w:rFonts w:ascii="Times New Roman" w:hAnsi="Times New Roman" w:cs="Times New Roman"/>
          <w:sz w:val="18"/>
          <w:szCs w:val="18"/>
          <w:vertAlign w:val="subscript"/>
          <w:lang w:val="pt-BR" w:eastAsia="pt-BR"/>
        </w:rPr>
        <w:t>2</w:t>
      </w:r>
      <w:r w:rsidRPr="00C03B25">
        <w:rPr>
          <w:rFonts w:ascii="Times New Roman" w:hAnsi="Times New Roman" w:cs="Times New Roman"/>
          <w:sz w:val="18"/>
          <w:szCs w:val="18"/>
          <w:lang w:val="pt-BR" w:eastAsia="pt-BR"/>
        </w:rPr>
        <w:t>O</w:t>
      </w:r>
      <w:r w:rsidRPr="00C03B25">
        <w:rPr>
          <w:rFonts w:ascii="Times New Roman" w:hAnsi="Times New Roman" w:cs="Times New Roman"/>
          <w:sz w:val="18"/>
          <w:szCs w:val="18"/>
          <w:vertAlign w:val="subscript"/>
          <w:lang w:val="pt-BR" w:eastAsia="pt-BR"/>
        </w:rPr>
        <w:t>2</w:t>
      </w:r>
      <w:r w:rsidRPr="00C03B25">
        <w:rPr>
          <w:rFonts w:ascii="Times New Roman" w:hAnsi="Times New Roman" w:cs="Times New Roman"/>
          <w:sz w:val="18"/>
          <w:szCs w:val="18"/>
          <w:lang w:val="pt-BR" w:eastAsia="pt-BR"/>
        </w:rPr>
        <w:t xml:space="preserve"> = hydrogen peroxide.</w:t>
      </w:r>
    </w:p>
    <w:p w14:paraId="6D270DB7" w14:textId="3A60F31D" w:rsidR="00282B32" w:rsidRPr="00C03B25" w:rsidRDefault="001652D4" w:rsidP="00F524AA">
      <w:pPr>
        <w:spacing w:after="0" w:line="240" w:lineRule="auto"/>
        <w:rPr>
          <w:rFonts w:ascii="Times New Roman" w:hAnsi="Times New Roman" w:cs="Times New Roman"/>
          <w:sz w:val="18"/>
          <w:szCs w:val="18"/>
          <w:lang w:val="pt-BR"/>
        </w:rPr>
      </w:pPr>
      <w:r w:rsidRPr="00C03B25">
        <w:rPr>
          <w:rFonts w:ascii="Times New Roman" w:hAnsi="Times New Roman" w:cs="Times New Roman"/>
          <w:sz w:val="18"/>
          <w:szCs w:val="18"/>
          <w:lang w:val="pt-BR" w:eastAsia="pt-BR"/>
        </w:rPr>
        <w:t>NR = nitrate reductase (</w:t>
      </w:r>
      <w:r w:rsidRPr="00C03B25">
        <w:rPr>
          <w:rFonts w:ascii="Times New Roman" w:hAnsi="Times New Roman" w:cs="Times New Roman"/>
          <w:sz w:val="18"/>
          <w:szCs w:val="18"/>
        </w:rPr>
        <w:t>μ</w:t>
      </w:r>
      <w:r w:rsidRPr="00C03B25">
        <w:rPr>
          <w:rFonts w:ascii="Times New Roman" w:hAnsi="Times New Roman" w:cs="Times New Roman"/>
          <w:sz w:val="18"/>
          <w:szCs w:val="18"/>
          <w:lang w:val="pt-BR"/>
        </w:rPr>
        <w:t>g NO</w:t>
      </w:r>
      <w:r w:rsidRPr="00C03B25">
        <w:rPr>
          <w:rFonts w:ascii="Times New Roman" w:hAnsi="Times New Roman" w:cs="Times New Roman"/>
          <w:sz w:val="18"/>
          <w:szCs w:val="18"/>
          <w:vertAlign w:val="subscript"/>
          <w:lang w:val="pt-BR"/>
        </w:rPr>
        <w:t>2</w:t>
      </w:r>
      <w:r w:rsidRPr="00C03B25">
        <w:rPr>
          <w:rFonts w:ascii="Times New Roman" w:hAnsi="Times New Roman" w:cs="Times New Roman"/>
          <w:sz w:val="18"/>
          <w:szCs w:val="18"/>
          <w:vertAlign w:val="superscript"/>
          <w:lang w:val="pt-BR"/>
        </w:rPr>
        <w:t>–</w:t>
      </w:r>
      <w:r w:rsidRPr="00C03B25">
        <w:rPr>
          <w:rFonts w:ascii="Times New Roman" w:hAnsi="Times New Roman" w:cs="Times New Roman"/>
          <w:sz w:val="18"/>
          <w:szCs w:val="18"/>
          <w:lang w:val="pt-BR"/>
        </w:rPr>
        <w:t xml:space="preserve"> g</w:t>
      </w:r>
      <w:r w:rsidRPr="00C03B25">
        <w:rPr>
          <w:rFonts w:ascii="Times New Roman" w:hAnsi="Times New Roman" w:cs="Times New Roman"/>
          <w:sz w:val="18"/>
          <w:szCs w:val="18"/>
          <w:vertAlign w:val="superscript"/>
          <w:lang w:val="pt-BR"/>
        </w:rPr>
        <w:t>–1</w:t>
      </w:r>
      <w:r w:rsidRPr="00C03B25">
        <w:rPr>
          <w:rFonts w:ascii="Times New Roman" w:hAnsi="Times New Roman" w:cs="Times New Roman"/>
          <w:sz w:val="18"/>
          <w:szCs w:val="18"/>
          <w:lang w:val="pt-BR"/>
        </w:rPr>
        <w:t xml:space="preserve"> FW h</w:t>
      </w:r>
      <w:r w:rsidRPr="00C03B25">
        <w:rPr>
          <w:rFonts w:ascii="Times New Roman" w:hAnsi="Times New Roman" w:cs="Times New Roman"/>
          <w:sz w:val="18"/>
          <w:szCs w:val="18"/>
          <w:vertAlign w:val="superscript"/>
          <w:lang w:val="pt-BR"/>
        </w:rPr>
        <w:t>–1</w:t>
      </w:r>
      <w:r w:rsidRPr="00C03B25">
        <w:rPr>
          <w:rFonts w:ascii="Times New Roman" w:hAnsi="Times New Roman" w:cs="Times New Roman"/>
          <w:sz w:val="18"/>
          <w:szCs w:val="18"/>
          <w:lang w:val="pt-BR"/>
        </w:rPr>
        <w:t>)</w:t>
      </w:r>
    </w:p>
    <w:p w14:paraId="1A10C196" w14:textId="77777777" w:rsidR="00F07EE2" w:rsidRPr="00C03B25" w:rsidRDefault="001652D4" w:rsidP="00F524AA">
      <w:pPr>
        <w:spacing w:after="0" w:line="240" w:lineRule="auto"/>
        <w:rPr>
          <w:rFonts w:ascii="Times New Roman" w:hAnsi="Times New Roman" w:cs="Times New Roman"/>
          <w:sz w:val="18"/>
          <w:szCs w:val="18"/>
          <w:lang w:val="pt-BR" w:eastAsia="pt-BR"/>
        </w:rPr>
      </w:pPr>
      <w:r w:rsidRPr="00C03B25">
        <w:rPr>
          <w:rFonts w:ascii="Times New Roman" w:hAnsi="Times New Roman" w:cs="Times New Roman"/>
          <w:sz w:val="18"/>
          <w:szCs w:val="18"/>
          <w:lang w:val="pt-BR" w:eastAsia="pt-BR"/>
        </w:rPr>
        <w:t>CAT = catalase</w:t>
      </w:r>
    </w:p>
    <w:p w14:paraId="6023E67E" w14:textId="77777777" w:rsidR="00F07EE2" w:rsidRPr="00C03B25" w:rsidRDefault="001652D4" w:rsidP="00F524AA">
      <w:pPr>
        <w:spacing w:after="0" w:line="240" w:lineRule="auto"/>
        <w:rPr>
          <w:rFonts w:ascii="Times New Roman" w:hAnsi="Times New Roman" w:cs="Times New Roman"/>
          <w:sz w:val="18"/>
          <w:szCs w:val="18"/>
          <w:lang w:val="pt-BR" w:eastAsia="pt-BR"/>
        </w:rPr>
      </w:pPr>
      <w:r w:rsidRPr="00C03B25">
        <w:rPr>
          <w:rFonts w:ascii="Times New Roman" w:hAnsi="Times New Roman" w:cs="Times New Roman"/>
          <w:sz w:val="18"/>
          <w:szCs w:val="18"/>
          <w:lang w:val="pt-BR" w:eastAsia="pt-BR"/>
        </w:rPr>
        <w:t>GR = glutathione reductase</w:t>
      </w:r>
    </w:p>
    <w:p w14:paraId="7201707C" w14:textId="38D86192" w:rsidR="002F228C" w:rsidRPr="00C03B25" w:rsidRDefault="001652D4" w:rsidP="00F524AA">
      <w:pPr>
        <w:spacing w:after="0" w:line="240" w:lineRule="auto"/>
        <w:rPr>
          <w:rFonts w:ascii="Times New Roman" w:hAnsi="Times New Roman" w:cs="Times New Roman"/>
          <w:sz w:val="18"/>
          <w:szCs w:val="18"/>
          <w:lang w:val="pt-BR" w:eastAsia="pt-BR"/>
        </w:rPr>
      </w:pPr>
      <w:r w:rsidRPr="00C03B25">
        <w:rPr>
          <w:rFonts w:ascii="Times New Roman" w:hAnsi="Times New Roman" w:cs="Times New Roman"/>
          <w:sz w:val="18"/>
          <w:szCs w:val="18"/>
          <w:lang w:val="pt-BR" w:eastAsia="pt-BR"/>
        </w:rPr>
        <w:t>GPX = guaiacol peroxidase.</w:t>
      </w:r>
    </w:p>
    <w:sectPr w:rsidR="002F228C" w:rsidRPr="00C03B25" w:rsidSect="003C2EFC">
      <w:type w:val="continuous"/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B77F89"/>
    <w:multiLevelType w:val="multilevel"/>
    <w:tmpl w:val="6B12100A"/>
    <w:name w:val="TabelasESALQ"/>
    <w:lvl w:ilvl="0">
      <w:start w:val="1"/>
      <w:numFmt w:val="decimal"/>
      <w:pStyle w:val="TtuloTabelas"/>
      <w:suff w:val="space"/>
      <w:lvlText w:val="Table %1."/>
      <w:lvlJc w:val="left"/>
      <w:pPr>
        <w:ind w:left="1844" w:firstLine="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0" w:firstLine="0"/>
      </w:pPr>
      <w:rPr>
        <w:rFonts w:hint="default"/>
      </w:rPr>
    </w:lvl>
  </w:abstractNum>
  <w:num w:numId="1" w16cid:durableId="461116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LQ0NLc0NrYwMjeyMDBW0lEKTi0uzszPAykwqQUA/5SnLCwAAAA="/>
  </w:docVars>
  <w:rsids>
    <w:rsidRoot w:val="00E419DC"/>
    <w:rsid w:val="0003666D"/>
    <w:rsid w:val="0009461C"/>
    <w:rsid w:val="000E2022"/>
    <w:rsid w:val="001264BC"/>
    <w:rsid w:val="001325EF"/>
    <w:rsid w:val="001430A7"/>
    <w:rsid w:val="0015108E"/>
    <w:rsid w:val="001531D9"/>
    <w:rsid w:val="001652D4"/>
    <w:rsid w:val="001840EC"/>
    <w:rsid w:val="001E098B"/>
    <w:rsid w:val="001E701F"/>
    <w:rsid w:val="00226640"/>
    <w:rsid w:val="00240B5B"/>
    <w:rsid w:val="00262515"/>
    <w:rsid w:val="00282B32"/>
    <w:rsid w:val="002F228C"/>
    <w:rsid w:val="00347BD0"/>
    <w:rsid w:val="00392F4F"/>
    <w:rsid w:val="003A4A58"/>
    <w:rsid w:val="003C2EFC"/>
    <w:rsid w:val="00411C49"/>
    <w:rsid w:val="00452746"/>
    <w:rsid w:val="0045589B"/>
    <w:rsid w:val="00473F9E"/>
    <w:rsid w:val="004750D1"/>
    <w:rsid w:val="004C6A66"/>
    <w:rsid w:val="004D38AF"/>
    <w:rsid w:val="004E5162"/>
    <w:rsid w:val="0050105B"/>
    <w:rsid w:val="005606A9"/>
    <w:rsid w:val="00570B1C"/>
    <w:rsid w:val="006031DE"/>
    <w:rsid w:val="006765BF"/>
    <w:rsid w:val="00683291"/>
    <w:rsid w:val="006A7125"/>
    <w:rsid w:val="006B1C66"/>
    <w:rsid w:val="006C292F"/>
    <w:rsid w:val="006C4591"/>
    <w:rsid w:val="006C728F"/>
    <w:rsid w:val="007343B5"/>
    <w:rsid w:val="00737012"/>
    <w:rsid w:val="00747822"/>
    <w:rsid w:val="007502AA"/>
    <w:rsid w:val="00793435"/>
    <w:rsid w:val="007D088C"/>
    <w:rsid w:val="007E163E"/>
    <w:rsid w:val="00816298"/>
    <w:rsid w:val="00825DA4"/>
    <w:rsid w:val="008C5053"/>
    <w:rsid w:val="008C7353"/>
    <w:rsid w:val="009323E6"/>
    <w:rsid w:val="00964215"/>
    <w:rsid w:val="009B1256"/>
    <w:rsid w:val="009B70DF"/>
    <w:rsid w:val="009C1F8F"/>
    <w:rsid w:val="009D3BF9"/>
    <w:rsid w:val="009E22E8"/>
    <w:rsid w:val="009E54F5"/>
    <w:rsid w:val="00A216EE"/>
    <w:rsid w:val="00A224C5"/>
    <w:rsid w:val="00A25DA7"/>
    <w:rsid w:val="00A35A3C"/>
    <w:rsid w:val="00A62ECF"/>
    <w:rsid w:val="00AF3153"/>
    <w:rsid w:val="00B213C1"/>
    <w:rsid w:val="00B54598"/>
    <w:rsid w:val="00B94E10"/>
    <w:rsid w:val="00BC763C"/>
    <w:rsid w:val="00C03B25"/>
    <w:rsid w:val="00C16A58"/>
    <w:rsid w:val="00C43ECC"/>
    <w:rsid w:val="00CA47B4"/>
    <w:rsid w:val="00CA6811"/>
    <w:rsid w:val="00CB7BD8"/>
    <w:rsid w:val="00CE3385"/>
    <w:rsid w:val="00CE4116"/>
    <w:rsid w:val="00CE5CE5"/>
    <w:rsid w:val="00D353C6"/>
    <w:rsid w:val="00D457DB"/>
    <w:rsid w:val="00D60625"/>
    <w:rsid w:val="00D60747"/>
    <w:rsid w:val="00D81584"/>
    <w:rsid w:val="00DD5498"/>
    <w:rsid w:val="00E419DC"/>
    <w:rsid w:val="00E4336A"/>
    <w:rsid w:val="00EB31CB"/>
    <w:rsid w:val="00EE6C3B"/>
    <w:rsid w:val="00F07EE2"/>
    <w:rsid w:val="00F117AD"/>
    <w:rsid w:val="00F524AA"/>
    <w:rsid w:val="00F87CF5"/>
    <w:rsid w:val="00FB1987"/>
    <w:rsid w:val="00FC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E282D1"/>
  <w15:chartTrackingRefBased/>
  <w15:docId w15:val="{2550A681-0CA4-40BC-8195-418CC5117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9DC"/>
  </w:style>
  <w:style w:type="paragraph" w:styleId="Heading1">
    <w:name w:val="heading 1"/>
    <w:basedOn w:val="Normal"/>
    <w:next w:val="Normal"/>
    <w:link w:val="Heading1Char"/>
    <w:uiPriority w:val="9"/>
    <w:qFormat/>
    <w:rsid w:val="00E419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9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9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9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9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9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9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9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9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9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9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9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9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9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9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9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9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9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9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9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9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9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9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9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9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9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9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9DC"/>
    <w:rPr>
      <w:b/>
      <w:bCs/>
      <w:smallCaps/>
      <w:color w:val="0F4761" w:themeColor="accent1" w:themeShade="BF"/>
      <w:spacing w:val="5"/>
    </w:rPr>
  </w:style>
  <w:style w:type="paragraph" w:customStyle="1" w:styleId="PargrafodaTeseSemIdentao">
    <w:name w:val="Parágrafo_da_Tese_Sem_Identação"/>
    <w:basedOn w:val="Normal"/>
    <w:rsid w:val="00E419DC"/>
    <w:pPr>
      <w:spacing w:after="0" w:line="360" w:lineRule="auto"/>
      <w:jc w:val="both"/>
    </w:pPr>
    <w:rPr>
      <w:rFonts w:ascii="Garamond" w:eastAsia="Times New Roman" w:hAnsi="Garamond" w:cs="Arial"/>
      <w:kern w:val="0"/>
      <w:sz w:val="20"/>
      <w:lang w:val="pt-BR" w:eastAsia="pt-BR"/>
      <w14:ligatures w14:val="none"/>
    </w:rPr>
  </w:style>
  <w:style w:type="paragraph" w:customStyle="1" w:styleId="TtuloTabelas">
    <w:name w:val="Título_Tabelas"/>
    <w:basedOn w:val="Normal"/>
    <w:next w:val="Normal"/>
    <w:rsid w:val="00E419DC"/>
    <w:pPr>
      <w:numPr>
        <w:numId w:val="1"/>
      </w:numPr>
      <w:spacing w:before="120" w:after="120" w:line="240" w:lineRule="auto"/>
      <w:jc w:val="both"/>
    </w:pPr>
    <w:rPr>
      <w:rFonts w:ascii="Garamond" w:eastAsia="Times New Roman" w:hAnsi="Garamond" w:cs="Arial"/>
      <w:kern w:val="0"/>
      <w:sz w:val="18"/>
      <w:lang w:val="pt-BR" w:eastAsia="pt-B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510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812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2556A-3551-4774-BEF5-DB0FC056B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2</Pages>
  <Words>627</Words>
  <Characters>357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oso de Souza Junior, Joao</dc:creator>
  <cp:keywords/>
  <dc:description/>
  <cp:lastModifiedBy>Amy Tighe</cp:lastModifiedBy>
  <cp:revision>65</cp:revision>
  <dcterms:created xsi:type="dcterms:W3CDTF">2024-11-20T15:25:00Z</dcterms:created>
  <dcterms:modified xsi:type="dcterms:W3CDTF">2026-06-02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a7f67b-7d06-49f2-ad49-df72aa9652bf</vt:lpwstr>
  </property>
</Properties>
</file>